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401B2" w14:textId="77777777" w:rsidR="00E220B8" w:rsidRDefault="00E220B8" w:rsidP="00A25524">
      <w:pPr>
        <w:rPr>
          <w:rFonts w:ascii="Times New Roman" w:hAnsi="Times New Roman" w:cs="Times New Roman"/>
          <w:b/>
          <w:bCs/>
          <w:sz w:val="20"/>
        </w:rPr>
      </w:pPr>
    </w:p>
    <w:p w14:paraId="02596771" w14:textId="457606A5" w:rsidR="004B75DA" w:rsidRDefault="004B75DA" w:rsidP="004B75DA">
      <w:pPr>
        <w:spacing w:after="0" w:line="240" w:lineRule="auto"/>
        <w:rPr>
          <w:rFonts w:ascii="Times New Roman" w:eastAsia="Times New Roman" w:hAnsi="Times New Roman" w:cs="Times New Roman"/>
          <w:color w:val="737373"/>
          <w:sz w:val="20"/>
          <w:szCs w:val="20"/>
          <w:lang w:eastAsia="en-GB"/>
        </w:rPr>
      </w:pPr>
      <w:r>
        <w:rPr>
          <w:noProof/>
          <w:lang w:eastAsia="en-GB"/>
        </w:rPr>
        <w:drawing>
          <wp:inline distT="0" distB="0" distL="0" distR="0" wp14:anchorId="2FD66150" wp14:editId="4E600836">
            <wp:extent cx="9020175" cy="424815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ABED1A0-D5D7-4697-944D-FF34941D387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AE1FB3F" w14:textId="77777777" w:rsidR="004B75DA" w:rsidRDefault="004B75DA" w:rsidP="004B75DA">
      <w:pPr>
        <w:spacing w:after="0" w:line="240" w:lineRule="auto"/>
        <w:rPr>
          <w:rFonts w:ascii="Times New Roman" w:eastAsia="Times New Roman" w:hAnsi="Times New Roman" w:cs="Times New Roman"/>
          <w:color w:val="737373"/>
          <w:sz w:val="20"/>
          <w:szCs w:val="20"/>
          <w:lang w:eastAsia="en-GB"/>
        </w:rPr>
      </w:pPr>
    </w:p>
    <w:p w14:paraId="14EA008E" w14:textId="7B970C18" w:rsidR="004B75DA" w:rsidRDefault="004B75DA" w:rsidP="004B75DA">
      <w:pPr>
        <w:spacing w:after="0" w:line="240" w:lineRule="auto"/>
        <w:rPr>
          <w:rFonts w:ascii="Times New Roman" w:eastAsia="Times New Roman" w:hAnsi="Times New Roman" w:cs="Times New Roman"/>
          <w:color w:val="737373"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bCs/>
          <w:sz w:val="20"/>
        </w:rPr>
        <w:t>Figure S1.</w:t>
      </w:r>
      <w:r w:rsidR="00B054E1">
        <w:rPr>
          <w:rFonts w:ascii="Times New Roman" w:hAnsi="Times New Roman" w:cs="Times New Roman"/>
          <w:sz w:val="20"/>
        </w:rPr>
        <w:t xml:space="preserve"> Pen a</w:t>
      </w:r>
      <w:r>
        <w:rPr>
          <w:rFonts w:ascii="Times New Roman" w:hAnsi="Times New Roman" w:cs="Times New Roman"/>
          <w:sz w:val="20"/>
        </w:rPr>
        <w:t>verage body weight (g)</w:t>
      </w:r>
      <w:r w:rsidRPr="00E938B9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of</w:t>
      </w:r>
      <w:r w:rsidRPr="0044331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infected</w:t>
      </w:r>
      <w:r w:rsidR="000C5D51">
        <w:rPr>
          <w:rFonts w:ascii="Times New Roman" w:hAnsi="Times New Roman" w:cs="Times New Roman"/>
          <w:sz w:val="20"/>
        </w:rPr>
        <w:t xml:space="preserve"> (</w:t>
      </w:r>
      <w:r w:rsidR="00CA3562">
        <w:rPr>
          <w:rFonts w:ascii="Times New Roman" w:hAnsi="Times New Roman" w:cs="Times New Roman"/>
          <w:sz w:val="20"/>
        </w:rPr>
        <w:t xml:space="preserve">I, </w:t>
      </w:r>
      <w:r w:rsidR="000C5D51">
        <w:rPr>
          <w:rFonts w:ascii="Times New Roman" w:hAnsi="Times New Roman" w:cs="Times New Roman"/>
          <w:sz w:val="20"/>
        </w:rPr>
        <w:t>do</w:t>
      </w:r>
      <w:r w:rsidR="004314A2">
        <w:rPr>
          <w:rFonts w:ascii="Times New Roman" w:hAnsi="Times New Roman" w:cs="Times New Roman"/>
          <w:sz w:val="20"/>
        </w:rPr>
        <w:t>t</w:t>
      </w:r>
      <w:r w:rsidR="000C5D51">
        <w:rPr>
          <w:rFonts w:ascii="Times New Roman" w:hAnsi="Times New Roman" w:cs="Times New Roman"/>
          <w:sz w:val="20"/>
        </w:rPr>
        <w:t>ted lines)</w:t>
      </w:r>
      <w:r>
        <w:rPr>
          <w:rFonts w:ascii="Times New Roman" w:hAnsi="Times New Roman" w:cs="Times New Roman"/>
          <w:sz w:val="20"/>
        </w:rPr>
        <w:t xml:space="preserve"> and the corresponding uninfected control </w:t>
      </w:r>
      <w:r w:rsidR="000C5D51">
        <w:rPr>
          <w:rFonts w:ascii="Times New Roman" w:hAnsi="Times New Roman" w:cs="Times New Roman"/>
          <w:sz w:val="20"/>
        </w:rPr>
        <w:t>(</w:t>
      </w:r>
      <w:r w:rsidR="00CA3562">
        <w:rPr>
          <w:rFonts w:ascii="Times New Roman" w:hAnsi="Times New Roman" w:cs="Times New Roman"/>
          <w:sz w:val="20"/>
        </w:rPr>
        <w:t xml:space="preserve">C, </w:t>
      </w:r>
      <w:r w:rsidR="000C5D51">
        <w:rPr>
          <w:rFonts w:ascii="Times New Roman" w:hAnsi="Times New Roman" w:cs="Times New Roman"/>
          <w:sz w:val="20"/>
        </w:rPr>
        <w:t xml:space="preserve">solid lines) </w:t>
      </w:r>
      <w:r>
        <w:rPr>
          <w:rFonts w:ascii="Times New Roman" w:hAnsi="Times New Roman" w:cs="Times New Roman"/>
          <w:sz w:val="20"/>
        </w:rPr>
        <w:t>birds at the start (d0pi) and end (</w:t>
      </w:r>
      <w:r w:rsidR="000C5D51">
        <w:rPr>
          <w:rFonts w:ascii="Times New Roman" w:hAnsi="Times New Roman" w:cs="Times New Roman"/>
          <w:sz w:val="20"/>
        </w:rPr>
        <w:t>d15pi</w:t>
      </w:r>
      <w:r>
        <w:rPr>
          <w:rFonts w:ascii="Times New Roman" w:hAnsi="Times New Roman" w:cs="Times New Roman"/>
          <w:sz w:val="20"/>
        </w:rPr>
        <w:t xml:space="preserve">) of infection with </w:t>
      </w:r>
      <w:r w:rsidRPr="00C978C3">
        <w:rPr>
          <w:rFonts w:ascii="Times New Roman" w:hAnsi="Times New Roman" w:cs="Times New Roman"/>
          <w:i/>
          <w:iCs/>
          <w:sz w:val="20"/>
        </w:rPr>
        <w:t>Eimeria maxima</w:t>
      </w:r>
      <w:r>
        <w:rPr>
          <w:rFonts w:ascii="Times New Roman" w:hAnsi="Times New Roman" w:cs="Times New Roman"/>
          <w:sz w:val="20"/>
        </w:rPr>
        <w:t xml:space="preserve"> oocysts in Experiment 1. Birds were </w:t>
      </w:r>
      <w:r w:rsidRPr="001B5E41">
        <w:rPr>
          <w:rFonts w:ascii="Times New Roman" w:hAnsi="Times New Roman" w:cs="Times New Roman"/>
          <w:sz w:val="20"/>
        </w:rPr>
        <w:t xml:space="preserve">offered </w:t>
      </w:r>
      <w:r>
        <w:rPr>
          <w:rFonts w:ascii="Times New Roman" w:hAnsi="Times New Roman" w:cs="Times New Roman"/>
          <w:sz w:val="20"/>
        </w:rPr>
        <w:t>diets</w:t>
      </w:r>
      <w:r w:rsidRPr="001B5E41">
        <w:rPr>
          <w:rFonts w:ascii="Times New Roman" w:hAnsi="Times New Roman" w:cs="Times New Roman"/>
          <w:sz w:val="20"/>
        </w:rPr>
        <w:t xml:space="preserve"> diluted with 0% (NF), 5% (LF), 10% (MF), or 15% (HF) Arbocel lignocellulose</w:t>
      </w:r>
      <w:r w:rsidR="000C5D51">
        <w:rPr>
          <w:rFonts w:ascii="Times New Roman" w:hAnsi="Times New Roman" w:cs="Times New Roman"/>
          <w:sz w:val="20"/>
        </w:rPr>
        <w:t xml:space="preserve">; diet NF contained </w:t>
      </w:r>
      <w:r w:rsidR="00DC6BFE" w:rsidRPr="00DC6BFE">
        <w:rPr>
          <w:rFonts w:ascii="Times New Roman" w:hAnsi="Times New Roman" w:cs="Times New Roman"/>
          <w:sz w:val="20"/>
        </w:rPr>
        <w:t>3105 kcal/ kg ME and 19.4% CP.</w:t>
      </w:r>
      <w:r w:rsidR="00140B61">
        <w:rPr>
          <w:rFonts w:ascii="Times New Roman" w:hAnsi="Times New Roman" w:cs="Times New Roman"/>
          <w:sz w:val="20"/>
        </w:rPr>
        <w:t xml:space="preserve"> </w:t>
      </w:r>
      <w:r w:rsidR="00F34A1B" w:rsidRPr="00F34A1B">
        <w:rPr>
          <w:rFonts w:ascii="Times New Roman" w:hAnsi="Times New Roman" w:cs="Times New Roman"/>
          <w:sz w:val="20"/>
        </w:rPr>
        <w:t>As a subset of birds were removed for intestinal tissue measurements the means are based on different bird numbers: there were 6 birds per pen until d6pi, 5 birds per pen until d12pi and 4 birds per pen until d15pi.</w:t>
      </w:r>
    </w:p>
    <w:p w14:paraId="448B6BD1" w14:textId="7023FE0E" w:rsidR="00E220B8" w:rsidRDefault="00E220B8">
      <w:pPr>
        <w:rPr>
          <w:rFonts w:ascii="Times New Roman" w:hAnsi="Times New Roman" w:cs="Times New Roman"/>
          <w:b/>
          <w:bCs/>
          <w:sz w:val="20"/>
        </w:rPr>
      </w:pPr>
    </w:p>
    <w:p w14:paraId="604955E1" w14:textId="77777777" w:rsidR="005351E6" w:rsidRDefault="005351E6" w:rsidP="005351E6">
      <w:pPr>
        <w:rPr>
          <w:rFonts w:ascii="Times New Roman" w:eastAsia="Times New Roman" w:hAnsi="Times New Roman" w:cs="Times New Roman"/>
          <w:color w:val="737373"/>
          <w:sz w:val="20"/>
          <w:szCs w:val="20"/>
          <w:lang w:eastAsia="en-GB"/>
        </w:rPr>
      </w:pPr>
      <w:r>
        <w:rPr>
          <w:rFonts w:ascii="Times New Roman" w:hAnsi="Times New Roman" w:cs="Times New Roman"/>
          <w:b/>
          <w:bCs/>
          <w:sz w:val="20"/>
        </w:rPr>
        <w:lastRenderedPageBreak/>
        <w:tab/>
      </w:r>
      <w:r>
        <w:rPr>
          <w:noProof/>
          <w:lang w:eastAsia="en-GB"/>
        </w:rPr>
        <w:drawing>
          <wp:inline distT="0" distB="0" distL="0" distR="0" wp14:anchorId="041C519D" wp14:editId="4D73965A">
            <wp:extent cx="9777730" cy="4568190"/>
            <wp:effectExtent l="0" t="0" r="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873E4BCA-CA5A-4403-8889-C6BFFDBB90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E9D60E7" w14:textId="321839C3" w:rsidR="00E220B8" w:rsidRDefault="005351E6" w:rsidP="00612081">
      <w:pPr>
        <w:spacing w:after="0" w:line="240" w:lineRule="auto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Figure S2. </w:t>
      </w:r>
      <w:r w:rsidR="00B054E1" w:rsidRPr="00B054E1">
        <w:rPr>
          <w:rFonts w:ascii="Times New Roman" w:hAnsi="Times New Roman" w:cs="Times New Roman"/>
          <w:sz w:val="20"/>
        </w:rPr>
        <w:t>Pen a</w:t>
      </w:r>
      <w:r w:rsidRPr="00B054E1">
        <w:rPr>
          <w:rFonts w:ascii="Times New Roman" w:hAnsi="Times New Roman" w:cs="Times New Roman"/>
          <w:sz w:val="20"/>
        </w:rPr>
        <w:t>verage</w:t>
      </w:r>
      <w:r>
        <w:rPr>
          <w:rFonts w:ascii="Times New Roman" w:hAnsi="Times New Roman" w:cs="Times New Roman"/>
          <w:sz w:val="20"/>
        </w:rPr>
        <w:t xml:space="preserve"> body weight (g)</w:t>
      </w:r>
      <w:r w:rsidRPr="00E938B9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of</w:t>
      </w:r>
      <w:r w:rsidRPr="00443314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infected </w:t>
      </w:r>
      <w:r w:rsidR="000C5D51">
        <w:rPr>
          <w:rFonts w:ascii="Times New Roman" w:hAnsi="Times New Roman" w:cs="Times New Roman"/>
          <w:sz w:val="20"/>
        </w:rPr>
        <w:t>(</w:t>
      </w:r>
      <w:r w:rsidR="00CA3562">
        <w:rPr>
          <w:rFonts w:ascii="Times New Roman" w:hAnsi="Times New Roman" w:cs="Times New Roman"/>
          <w:sz w:val="20"/>
        </w:rPr>
        <w:t xml:space="preserve">I, </w:t>
      </w:r>
      <w:r w:rsidR="000C5D51">
        <w:rPr>
          <w:rFonts w:ascii="Times New Roman" w:hAnsi="Times New Roman" w:cs="Times New Roman"/>
          <w:sz w:val="20"/>
        </w:rPr>
        <w:t xml:space="preserve">dotted lines) </w:t>
      </w:r>
      <w:r>
        <w:rPr>
          <w:rFonts w:ascii="Times New Roman" w:hAnsi="Times New Roman" w:cs="Times New Roman"/>
          <w:sz w:val="20"/>
        </w:rPr>
        <w:t>and the corresponding uninfected control</w:t>
      </w:r>
      <w:r w:rsidR="000C5D51">
        <w:rPr>
          <w:rFonts w:ascii="Times New Roman" w:hAnsi="Times New Roman" w:cs="Times New Roman"/>
          <w:sz w:val="20"/>
        </w:rPr>
        <w:t xml:space="preserve"> (</w:t>
      </w:r>
      <w:r w:rsidR="00CA3562">
        <w:rPr>
          <w:rFonts w:ascii="Times New Roman" w:hAnsi="Times New Roman" w:cs="Times New Roman"/>
          <w:sz w:val="20"/>
        </w:rPr>
        <w:t xml:space="preserve">C, </w:t>
      </w:r>
      <w:r w:rsidR="000C5D51">
        <w:rPr>
          <w:rFonts w:ascii="Times New Roman" w:hAnsi="Times New Roman" w:cs="Times New Roman"/>
          <w:sz w:val="20"/>
        </w:rPr>
        <w:t>solid lines)</w:t>
      </w:r>
      <w:r>
        <w:rPr>
          <w:rFonts w:ascii="Times New Roman" w:hAnsi="Times New Roman" w:cs="Times New Roman"/>
          <w:sz w:val="20"/>
        </w:rPr>
        <w:t xml:space="preserve"> birds at the start (d0pi) and end (d1</w:t>
      </w:r>
      <w:r w:rsidR="000C5D51">
        <w:rPr>
          <w:rFonts w:ascii="Times New Roman" w:hAnsi="Times New Roman" w:cs="Times New Roman"/>
          <w:sz w:val="20"/>
        </w:rPr>
        <w:t>5</w:t>
      </w:r>
      <w:r>
        <w:rPr>
          <w:rFonts w:ascii="Times New Roman" w:hAnsi="Times New Roman" w:cs="Times New Roman"/>
          <w:sz w:val="20"/>
        </w:rPr>
        <w:t xml:space="preserve">pi) of infection with </w:t>
      </w:r>
      <w:r w:rsidRPr="00C978C3">
        <w:rPr>
          <w:rFonts w:ascii="Times New Roman" w:hAnsi="Times New Roman" w:cs="Times New Roman"/>
          <w:i/>
          <w:iCs/>
          <w:sz w:val="20"/>
        </w:rPr>
        <w:t>Eimeria maxima</w:t>
      </w:r>
      <w:r>
        <w:rPr>
          <w:rFonts w:ascii="Times New Roman" w:hAnsi="Times New Roman" w:cs="Times New Roman"/>
          <w:sz w:val="20"/>
        </w:rPr>
        <w:t xml:space="preserve"> oocysts in Experiment 2. Birds were </w:t>
      </w:r>
      <w:r w:rsidRPr="001B5E41">
        <w:rPr>
          <w:rFonts w:ascii="Times New Roman" w:hAnsi="Times New Roman" w:cs="Times New Roman"/>
          <w:sz w:val="20"/>
        </w:rPr>
        <w:t xml:space="preserve">offered </w:t>
      </w:r>
      <w:r>
        <w:rPr>
          <w:rFonts w:ascii="Times New Roman" w:hAnsi="Times New Roman" w:cs="Times New Roman"/>
          <w:sz w:val="20"/>
        </w:rPr>
        <w:t>diets</w:t>
      </w:r>
      <w:r w:rsidRPr="001B5E41">
        <w:rPr>
          <w:rFonts w:ascii="Times New Roman" w:hAnsi="Times New Roman" w:cs="Times New Roman"/>
          <w:sz w:val="20"/>
        </w:rPr>
        <w:t xml:space="preserve"> with 24%, 20%, 16%, or 12% CP</w:t>
      </w:r>
      <w:r w:rsidR="000C5D51">
        <w:rPr>
          <w:rFonts w:ascii="Times New Roman" w:hAnsi="Times New Roman" w:cs="Times New Roman"/>
          <w:sz w:val="20"/>
        </w:rPr>
        <w:t xml:space="preserve">, which </w:t>
      </w:r>
      <w:r w:rsidR="004314A2">
        <w:rPr>
          <w:rFonts w:ascii="Times New Roman" w:hAnsi="Times New Roman" w:cs="Times New Roman"/>
          <w:sz w:val="20"/>
        </w:rPr>
        <w:t xml:space="preserve">were isonitrogenous </w:t>
      </w:r>
      <w:r w:rsidR="004314A2" w:rsidRPr="00DC6BFE">
        <w:rPr>
          <w:rFonts w:ascii="Times New Roman" w:hAnsi="Times New Roman" w:cs="Times New Roman"/>
          <w:sz w:val="20"/>
        </w:rPr>
        <w:t>(</w:t>
      </w:r>
      <w:r w:rsidR="00DC6BFE" w:rsidRPr="00DC6BFE">
        <w:rPr>
          <w:rFonts w:ascii="Times New Roman" w:hAnsi="Times New Roman" w:cs="Times New Roman"/>
          <w:sz w:val="20"/>
        </w:rPr>
        <w:t>3105 kcal/ kg</w:t>
      </w:r>
      <w:r w:rsidR="004314A2" w:rsidRPr="00DC6BFE">
        <w:rPr>
          <w:rFonts w:ascii="Times New Roman" w:hAnsi="Times New Roman" w:cs="Times New Roman"/>
          <w:sz w:val="20"/>
        </w:rPr>
        <w:t xml:space="preserve"> ME).</w:t>
      </w:r>
      <w:r w:rsidR="00324D8C">
        <w:rPr>
          <w:rFonts w:ascii="Times New Roman" w:hAnsi="Times New Roman" w:cs="Times New Roman"/>
          <w:sz w:val="20"/>
        </w:rPr>
        <w:t xml:space="preserve"> </w:t>
      </w:r>
      <w:r w:rsidR="00612081" w:rsidRPr="00612081">
        <w:rPr>
          <w:rFonts w:ascii="Times New Roman" w:hAnsi="Times New Roman" w:cs="Times New Roman"/>
          <w:sz w:val="20"/>
        </w:rPr>
        <w:t>As a subset of birds were removed for intestinal tissue measurements the means are based on different bird numbers: there were 6 birds per pen until d6pi, 5 birds per pen until d12pi and 4 birds per pen until d15pi.</w:t>
      </w:r>
    </w:p>
    <w:p w14:paraId="5B161D9D" w14:textId="77777777" w:rsidR="00E220B8" w:rsidRDefault="00E220B8">
      <w:pPr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br w:type="page"/>
      </w:r>
    </w:p>
    <w:p w14:paraId="479ADF0C" w14:textId="7DDCAB10" w:rsidR="004314A2" w:rsidRDefault="00FB317F" w:rsidP="00DC6BFE">
      <w:pPr>
        <w:spacing w:after="0" w:line="360" w:lineRule="auto"/>
        <w:rPr>
          <w:rFonts w:ascii="Times New Roman" w:eastAsia="Times New Roman" w:hAnsi="Times New Roman" w:cs="Times New Roman"/>
          <w:color w:val="737373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lastRenderedPageBreak/>
        <w:t>Table S</w:t>
      </w:r>
      <w:r w:rsidR="002119D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1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. </w:t>
      </w:r>
      <w:r w:rsidR="000C5D51">
        <w:rPr>
          <w:rFonts w:ascii="Times New Roman" w:eastAsia="Times New Roman" w:hAnsi="Times New Roman" w:cs="Times New Roman"/>
          <w:sz w:val="20"/>
          <w:szCs w:val="20"/>
          <w:lang w:eastAsia="en-GB"/>
        </w:rPr>
        <w:t>S</w:t>
      </w:r>
      <w:r w:rsidRPr="008D379C">
        <w:rPr>
          <w:rFonts w:ascii="Times New Roman" w:eastAsia="Times New Roman" w:hAnsi="Times New Roman" w:cs="Times New Roman"/>
          <w:sz w:val="20"/>
          <w:szCs w:val="20"/>
          <w:lang w:eastAsia="en-GB"/>
        </w:rPr>
        <w:t>mall intestine</w:t>
      </w:r>
      <w:r w:rsidR="000C5D5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egment relative lengths</w:t>
      </w:r>
      <w:r w:rsidRPr="008D379C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8D379C" w:rsidRPr="008D379C">
        <w:rPr>
          <w:rFonts w:ascii="Times New Roman" w:hAnsi="Times New Roman" w:cs="Times New Roman"/>
          <w:sz w:val="20"/>
        </w:rPr>
        <w:t xml:space="preserve">of infected and the corresponding uninfected control birds during infection with </w:t>
      </w:r>
      <w:r w:rsidR="008D379C" w:rsidRPr="008D379C">
        <w:rPr>
          <w:rFonts w:ascii="Times New Roman" w:hAnsi="Times New Roman" w:cs="Times New Roman"/>
          <w:i/>
          <w:iCs/>
          <w:sz w:val="20"/>
        </w:rPr>
        <w:t>Eimeria maxima</w:t>
      </w:r>
      <w:r w:rsidR="008D379C" w:rsidRPr="008D379C">
        <w:rPr>
          <w:rFonts w:ascii="Times New Roman" w:hAnsi="Times New Roman" w:cs="Times New Roman"/>
          <w:sz w:val="20"/>
        </w:rPr>
        <w:t xml:space="preserve"> oocysts in Experiment 1</w:t>
      </w:r>
      <w:r w:rsidRPr="008D379C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.</w:t>
      </w:r>
      <w:r w:rsidRPr="008D379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</w:t>
      </w:r>
      <w:r w:rsidRPr="008D379C">
        <w:rPr>
          <w:rFonts w:ascii="Times New Roman" w:hAnsi="Times New Roman" w:cs="Times New Roman"/>
          <w:sz w:val="20"/>
        </w:rPr>
        <w:t>he lengths of the duodenum</w:t>
      </w:r>
      <w:r w:rsidR="00E55733" w:rsidRPr="008D379C">
        <w:rPr>
          <w:rFonts w:ascii="Times New Roman" w:hAnsi="Times New Roman" w:cs="Times New Roman"/>
          <w:sz w:val="20"/>
        </w:rPr>
        <w:t xml:space="preserve"> (DL)</w:t>
      </w:r>
      <w:r w:rsidRPr="008D379C">
        <w:rPr>
          <w:rFonts w:ascii="Times New Roman" w:hAnsi="Times New Roman" w:cs="Times New Roman"/>
          <w:sz w:val="20"/>
        </w:rPr>
        <w:t>, jejunum</w:t>
      </w:r>
      <w:r w:rsidR="00E55733" w:rsidRPr="008D379C">
        <w:rPr>
          <w:rFonts w:ascii="Times New Roman" w:hAnsi="Times New Roman" w:cs="Times New Roman"/>
          <w:sz w:val="20"/>
        </w:rPr>
        <w:t xml:space="preserve"> (JL)</w:t>
      </w:r>
      <w:r w:rsidRPr="008D379C">
        <w:rPr>
          <w:rFonts w:ascii="Times New Roman" w:hAnsi="Times New Roman" w:cs="Times New Roman"/>
          <w:sz w:val="20"/>
        </w:rPr>
        <w:t>, and ileum</w:t>
      </w:r>
      <w:r w:rsidR="00E55733" w:rsidRPr="008D379C">
        <w:rPr>
          <w:rFonts w:ascii="Times New Roman" w:hAnsi="Times New Roman" w:cs="Times New Roman"/>
          <w:sz w:val="20"/>
        </w:rPr>
        <w:t xml:space="preserve"> (IL)</w:t>
      </w:r>
      <w:r w:rsidRPr="008D379C">
        <w:rPr>
          <w:rFonts w:ascii="Times New Roman" w:hAnsi="Times New Roman" w:cs="Times New Roman"/>
          <w:sz w:val="20"/>
        </w:rPr>
        <w:t xml:space="preserve"> (cm</w:t>
      </w:r>
      <w:r w:rsidR="000C5D51">
        <w:rPr>
          <w:rFonts w:ascii="Times New Roman" w:hAnsi="Times New Roman" w:cs="Times New Roman"/>
          <w:sz w:val="20"/>
        </w:rPr>
        <w:t xml:space="preserve">) were scaled per unit of </w:t>
      </w:r>
      <w:r w:rsidRPr="008D379C">
        <w:rPr>
          <w:rFonts w:ascii="Times New Roman" w:hAnsi="Times New Roman" w:cs="Times New Roman"/>
          <w:sz w:val="20"/>
        </w:rPr>
        <w:t xml:space="preserve">kg </w:t>
      </w:r>
      <w:r w:rsidRPr="008D379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ody weight (BW) at the point of euthanasia</w:t>
      </w:r>
      <w:r w:rsidR="000C5D51">
        <w:rPr>
          <w:rFonts w:ascii="Times New Roman" w:hAnsi="Times New Roman" w:cs="Times New Roman"/>
          <w:sz w:val="20"/>
          <w:szCs w:val="20"/>
        </w:rPr>
        <w:t>,</w:t>
      </w:r>
      <w:r w:rsidRPr="008D379C">
        <w:rPr>
          <w:rFonts w:ascii="Times New Roman" w:hAnsi="Times New Roman" w:cs="Times New Roman"/>
          <w:sz w:val="20"/>
        </w:rPr>
        <w:t xml:space="preserve"> </w:t>
      </w:r>
      <w:r w:rsidR="000C5D51">
        <w:rPr>
          <w:rFonts w:ascii="Times New Roman" w:hAnsi="Times New Roman" w:cs="Times New Roman"/>
          <w:sz w:val="20"/>
        </w:rPr>
        <w:t xml:space="preserve">at </w:t>
      </w:r>
      <w:r w:rsidRPr="008D379C">
        <w:rPr>
          <w:rFonts w:ascii="Times New Roman" w:hAnsi="Times New Roman" w:cs="Times New Roman"/>
          <w:sz w:val="20"/>
        </w:rPr>
        <w:t xml:space="preserve">d6 and d12 post-infection. Birds were offered </w:t>
      </w:r>
      <w:r w:rsidR="00272EB4" w:rsidRPr="008D379C">
        <w:rPr>
          <w:rFonts w:ascii="Times New Roman" w:hAnsi="Times New Roman" w:cs="Times New Roman"/>
          <w:sz w:val="20"/>
        </w:rPr>
        <w:t>diets</w:t>
      </w:r>
      <w:r w:rsidRPr="008D379C">
        <w:rPr>
          <w:rFonts w:ascii="Times New Roman" w:hAnsi="Times New Roman" w:cs="Times New Roman"/>
          <w:sz w:val="20"/>
        </w:rPr>
        <w:t xml:space="preserve"> diluted with 0% (NF), 5% (LF), 10% (MF), or 15% (HF) Arbocel lignocellulose</w:t>
      </w:r>
      <w:r w:rsidR="004314A2">
        <w:rPr>
          <w:rFonts w:ascii="Times New Roman" w:hAnsi="Times New Roman" w:cs="Times New Roman"/>
          <w:sz w:val="20"/>
        </w:rPr>
        <w:t xml:space="preserve">, diet NF contained </w:t>
      </w:r>
      <w:r w:rsidR="00DC6BFE" w:rsidRPr="00DC6BFE">
        <w:rPr>
          <w:rFonts w:ascii="Times New Roman" w:hAnsi="Times New Roman" w:cs="Times New Roman"/>
          <w:sz w:val="20"/>
        </w:rPr>
        <w:t>3105 kcal/ kg</w:t>
      </w:r>
      <w:r w:rsidR="004314A2" w:rsidRPr="00DC6BFE">
        <w:rPr>
          <w:rFonts w:ascii="Times New Roman" w:hAnsi="Times New Roman" w:cs="Times New Roman"/>
          <w:sz w:val="20"/>
        </w:rPr>
        <w:t xml:space="preserve"> ME and </w:t>
      </w:r>
      <w:r w:rsidR="00DC6BFE" w:rsidRPr="00DC6BFE">
        <w:rPr>
          <w:rFonts w:ascii="Times New Roman" w:hAnsi="Times New Roman" w:cs="Times New Roman"/>
          <w:sz w:val="20"/>
        </w:rPr>
        <w:t>19.4%</w:t>
      </w:r>
      <w:r w:rsidR="004314A2" w:rsidRPr="00DC6BFE">
        <w:rPr>
          <w:rFonts w:ascii="Times New Roman" w:hAnsi="Times New Roman" w:cs="Times New Roman"/>
          <w:sz w:val="20"/>
        </w:rPr>
        <w:t xml:space="preserve"> CP.</w:t>
      </w:r>
    </w:p>
    <w:p w14:paraId="1406056D" w14:textId="4F749C3E" w:rsidR="00FB317F" w:rsidRPr="00AB7F92" w:rsidRDefault="00FB317F" w:rsidP="00FB317F">
      <w:pPr>
        <w:spacing w:after="0" w:line="240" w:lineRule="auto"/>
        <w:rPr>
          <w:rFonts w:ascii="Times New Roman" w:eastAsia="Times New Roman" w:hAnsi="Times New Roman" w:cs="Times New Roman"/>
          <w:color w:val="737373"/>
          <w:sz w:val="20"/>
          <w:szCs w:val="20"/>
          <w:lang w:eastAsia="en-GB"/>
        </w:rPr>
      </w:pPr>
    </w:p>
    <w:tbl>
      <w:tblPr>
        <w:tblW w:w="10466" w:type="dxa"/>
        <w:tblLook w:val="04A0" w:firstRow="1" w:lastRow="0" w:firstColumn="1" w:lastColumn="0" w:noHBand="0" w:noVBand="1"/>
      </w:tblPr>
      <w:tblGrid>
        <w:gridCol w:w="1645"/>
        <w:gridCol w:w="1646"/>
        <w:gridCol w:w="1185"/>
        <w:gridCol w:w="1053"/>
        <w:gridCol w:w="1319"/>
        <w:gridCol w:w="1163"/>
        <w:gridCol w:w="1163"/>
        <w:gridCol w:w="891"/>
        <w:gridCol w:w="165"/>
        <w:gridCol w:w="236"/>
      </w:tblGrid>
      <w:tr w:rsidR="00FB317F" w:rsidRPr="008C230D" w14:paraId="08B65E45" w14:textId="77777777" w:rsidTr="008D379C">
        <w:trPr>
          <w:trHeight w:val="234"/>
        </w:trPr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AD3EE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72E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E1C3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pi</w:t>
            </w:r>
          </w:p>
        </w:tc>
        <w:tc>
          <w:tcPr>
            <w:tcW w:w="3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A558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2p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900F4" w14:textId="5BD579B6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10FCC697" w14:textId="77777777" w:rsidTr="008D379C">
        <w:trPr>
          <w:trHeight w:val="459"/>
        </w:trPr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376F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A8A44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756F3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 (cm/ kg BW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F990A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L (cm/ kg BW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F2312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 * (cm/ kg BW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14EEB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 (cm/ kg BW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D5DFE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L (cm/ kg BW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BC433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 (cm/ kg BW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293CD" w14:textId="27AB19D4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01C21B92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3B4A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54B5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0E4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7C34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469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387E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0407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5A9A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D2E2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317F" w:rsidRPr="008C230D" w14:paraId="0BEC319D" w14:textId="77777777" w:rsidTr="008D379C">
        <w:trPr>
          <w:trHeight w:val="273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5FFF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76B4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C9A8" w14:textId="74DD1B35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6</w:t>
            </w:r>
            <w:r w:rsidR="004A50F0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0C05" w14:textId="663EF3B1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5</w:t>
            </w:r>
            <w:r w:rsidR="00E201DA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x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FB6C" w14:textId="28B05266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1</w:t>
            </w:r>
            <w:r w:rsidR="00E201DA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55BE" w14:textId="7C2B76BA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0</w:t>
            </w:r>
            <w:r w:rsidR="00B3190E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z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F70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75D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A629" w14:textId="6A0AA444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4BBF7289" w14:textId="77777777" w:rsidTr="008D379C">
        <w:trPr>
          <w:trHeight w:val="273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08C8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DC11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31F3" w14:textId="6D83D05B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6</w:t>
            </w:r>
            <w:r w:rsidR="004A50F0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z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C7A" w14:textId="78B581BC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3</w:t>
            </w:r>
            <w:r w:rsidR="00E201DA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x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DCCF" w14:textId="0F55D662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7</w:t>
            </w:r>
            <w:r w:rsidR="00E201DA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EE4" w14:textId="2A76C950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0</w:t>
            </w:r>
            <w:r w:rsidR="00B3190E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CE09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F6D4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E866" w14:textId="354CC522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6A0AF863" w14:textId="77777777" w:rsidTr="008D379C">
        <w:trPr>
          <w:trHeight w:val="469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D7AD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BC86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2EC2" w14:textId="32177AF1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</w:t>
            </w:r>
            <w:r w:rsidR="004A50F0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864A" w14:textId="6F7460B5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E201DA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z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BF77" w14:textId="6B0E15B9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8</w:t>
            </w:r>
            <w:r w:rsidR="00E201DA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185E" w14:textId="2A15D2C3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1</w:t>
            </w:r>
            <w:r w:rsidR="00B3190E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8359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C5D3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F6FC" w14:textId="5D336990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3CC725EF" w14:textId="77777777" w:rsidTr="008D379C">
        <w:trPr>
          <w:trHeight w:val="273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BCF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878FA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46C" w14:textId="0AC491BB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0</w:t>
            </w:r>
            <w:r w:rsidR="004A50F0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B8C2" w14:textId="0EB350F6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  <w:r w:rsid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E201DA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F66" w14:textId="16645189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0</w:t>
            </w:r>
            <w:r w:rsidR="00E201DA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FEE3" w14:textId="22434E5F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</w:t>
            </w:r>
            <w:r w:rsidR="00B3190E"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1458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518E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8968" w14:textId="1865ACB4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0DC8EAC2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22C8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2E26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12F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5930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369E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D5F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946A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440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B880" w14:textId="0F9F44BE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4CC9A144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C94C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6AFB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217C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6704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DD8C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F635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51DA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091C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6D1B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317F" w:rsidRPr="008C230D" w14:paraId="04CA1CB0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7C3A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A4B3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2298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0A92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455A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E05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B4DE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7454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7F86" w14:textId="6C1CEE35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1DA7A28D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39B8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103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2968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7943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CA33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A540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4DDC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D7F0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F9BD" w14:textId="2CEB6882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2D7FE66D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BB5D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A4D7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C5F1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6F5E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2132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4FE8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61D4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E717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5ED5" w14:textId="5E150370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5A16FCB0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9D4B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 × Infec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1AD8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6B7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07CD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1DD5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6D5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85FF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5F73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BA7C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317F" w:rsidRPr="008C230D" w14:paraId="5E76A8BF" w14:textId="77777777" w:rsidTr="008D379C">
        <w:trPr>
          <w:trHeight w:val="284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DD61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nfect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AC3B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0CAE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2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405C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7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D86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9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85C4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955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8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9681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D0E5" w14:textId="6731D313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36B0A37E" w14:textId="77777777" w:rsidTr="008D379C">
        <w:trPr>
          <w:trHeight w:val="284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9323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60D5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148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6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F231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1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363E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6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A658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2BD2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7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1DC9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D83A8" w14:textId="7D7B759C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232E5194" w14:textId="77777777" w:rsidTr="008D379C">
        <w:trPr>
          <w:trHeight w:val="264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DBFC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29C4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0829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1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036E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9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7A9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4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AE59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6EB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28E9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68F5" w14:textId="045BEF9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16C609EA" w14:textId="77777777" w:rsidTr="008D379C">
        <w:trPr>
          <w:trHeight w:val="284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54AF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A712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542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440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0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7B0C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7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65B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999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D1E0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7C07" w14:textId="5603288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2611E6F6" w14:textId="77777777" w:rsidTr="008D379C">
        <w:trPr>
          <w:trHeight w:val="28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02AA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177C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E72F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C892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625B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0451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674D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C093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ABCE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639D353F" w14:textId="77777777" w:rsidTr="008D379C">
        <w:trPr>
          <w:trHeight w:val="284"/>
        </w:trPr>
        <w:tc>
          <w:tcPr>
            <w:tcW w:w="16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3F24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e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FE68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359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1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9D3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3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6FD14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44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C7A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0DFC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0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5EDA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B705" w14:textId="5236B77B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7B40D17F" w14:textId="77777777" w:rsidTr="008D379C">
        <w:trPr>
          <w:trHeight w:val="284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AA73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BB39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2B17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3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95F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24D7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0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1B58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8E3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2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7A64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2493" w14:textId="1829CDDE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1EF8A0C5" w14:textId="77777777" w:rsidTr="008D379C">
        <w:trPr>
          <w:trHeight w:val="284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1FAE3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92C8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E4F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b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A2AA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7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F973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1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7243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6B19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9A77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8EC9" w14:textId="16CB6B82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728D28A4" w14:textId="77777777" w:rsidTr="008D379C">
        <w:trPr>
          <w:trHeight w:val="284"/>
        </w:trPr>
        <w:tc>
          <w:tcPr>
            <w:tcW w:w="16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60D6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BF37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9A24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3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c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5FB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BED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4</w:t>
            </w: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105A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A9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4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F7AE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AA3A" w14:textId="14E81400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45968607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16E9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4C1E3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E1C2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7D1C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6666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03EFB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FA8D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C51F" w14:textId="77777777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512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AFE32" w14:textId="2653F933" w:rsidR="00FB317F" w:rsidRPr="00851244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19707E70" w14:textId="77777777" w:rsidTr="008D379C">
        <w:trPr>
          <w:gridAfter w:val="2"/>
          <w:wAfter w:w="401" w:type="dxa"/>
          <w:trHeight w:val="234"/>
        </w:trPr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0876C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7FBA6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7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DD8BD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babilities</w:t>
            </w:r>
          </w:p>
        </w:tc>
      </w:tr>
      <w:tr w:rsidR="00FB317F" w:rsidRPr="008C230D" w14:paraId="1A1A8417" w14:textId="77777777" w:rsidTr="008D379C">
        <w:trPr>
          <w:trHeight w:val="234"/>
        </w:trPr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55DF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E14EA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4B18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BBBF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7B08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CA48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06F7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3</w:t>
            </w:r>
          </w:p>
        </w:tc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37A0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E5BE" w14:textId="7E8BF204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7880327F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2693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7C10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6787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673B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1D53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B94A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D384D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DBCF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5503" w14:textId="59D07126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B317F" w:rsidRPr="008C230D" w14:paraId="3D4AE0DF" w14:textId="77777777" w:rsidTr="008D379C">
        <w:trPr>
          <w:trHeight w:val="234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E2D3E" w14:textId="37BD033B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et </w:t>
            </w:r>
            <w:r w:rsidR="00964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×</w:t>
            </w: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fection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A8E25" w14:textId="77777777" w:rsidR="00FB317F" w:rsidRPr="000B5653" w:rsidRDefault="00FB317F" w:rsidP="00EC51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C0D7D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E4B68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83D5" w14:textId="77777777" w:rsidR="00FB317F" w:rsidRPr="00390C0E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18547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DB39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9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D8DE" w14:textId="77777777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CC192" w14:textId="2C9195A6" w:rsidR="00FB317F" w:rsidRPr="000B5653" w:rsidRDefault="00FB317F" w:rsidP="00EC51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CA194E3" w14:textId="4FD42D0A" w:rsidR="00FB317F" w:rsidRPr="00B054E1" w:rsidRDefault="00B054E1" w:rsidP="00FB317F">
      <w:pPr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054E1">
        <w:rPr>
          <w:rFonts w:ascii="Times New Roman" w:eastAsia="Times New Roman" w:hAnsi="Times New Roman" w:cs="Times New Roman"/>
          <w:sz w:val="13"/>
          <w:szCs w:val="13"/>
          <w:vertAlign w:val="superscript"/>
          <w:lang w:eastAsia="en-GB"/>
        </w:rPr>
        <w:t xml:space="preserve">a-c, </w:t>
      </w:r>
      <w:r w:rsidRPr="00B054E1">
        <w:rPr>
          <w:rFonts w:ascii="Times New Roman" w:hAnsi="Times New Roman" w:cs="Times New Roman"/>
          <w:sz w:val="13"/>
          <w:szCs w:val="13"/>
          <w:vertAlign w:val="superscript"/>
        </w:rPr>
        <w:t>x-z</w:t>
      </w:r>
      <w:r w:rsidRPr="00B054E1">
        <w:rPr>
          <w:rFonts w:ascii="Times New Roman" w:eastAsia="Times New Roman" w:hAnsi="Times New Roman" w:cs="Times New Roman"/>
          <w:sz w:val="13"/>
          <w:szCs w:val="13"/>
          <w:vertAlign w:val="superscript"/>
          <w:lang w:eastAsia="en-GB"/>
        </w:rPr>
        <w:t xml:space="preserve"> </w:t>
      </w:r>
      <w:r w:rsidRPr="00B054E1">
        <w:rPr>
          <w:rFonts w:ascii="Times New Roman" w:eastAsia="Times New Roman" w:hAnsi="Times New Roman" w:cs="Times New Roman"/>
          <w:sz w:val="18"/>
          <w:szCs w:val="18"/>
          <w:lang w:eastAsia="en-GB"/>
        </w:rPr>
        <w:t>Means within a column that do not share a common superscript are significantly different (</w:t>
      </w:r>
      <w:r w:rsidRPr="00B054E1"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  <w:t>P</w:t>
      </w:r>
      <w:r w:rsidRPr="00B054E1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 &lt; 0.05). </w:t>
      </w:r>
      <w:r w:rsidRPr="00B054E1">
        <w:rPr>
          <w:rFonts w:ascii="Times New Roman" w:eastAsia="Times New Roman" w:hAnsi="Times New Roman" w:cs="Times New Roman"/>
          <w:sz w:val="18"/>
          <w:szCs w:val="18"/>
          <w:lang w:eastAsia="en-GB"/>
        </w:rPr>
        <w:br/>
        <w:t>* indicates data were log transformed for analysis.</w:t>
      </w:r>
      <w:r w:rsidR="00FB317F">
        <w:rPr>
          <w:rFonts w:ascii="Times New Roman" w:eastAsia="Times New Roman" w:hAnsi="Times New Roman" w:cs="Times New Roman"/>
          <w:color w:val="737373"/>
          <w:sz w:val="20"/>
          <w:szCs w:val="20"/>
          <w:lang w:eastAsia="en-GB"/>
        </w:rPr>
        <w:br/>
      </w:r>
    </w:p>
    <w:p w14:paraId="0BF57EF3" w14:textId="301E056F" w:rsidR="000B5653" w:rsidRDefault="000B5653" w:rsidP="00FB317F">
      <w:pPr>
        <w:rPr>
          <w:rFonts w:ascii="Times New Roman" w:hAnsi="Times New Roman"/>
        </w:rPr>
      </w:pPr>
    </w:p>
    <w:p w14:paraId="0AC33A36" w14:textId="77777777" w:rsidR="00CB244E" w:rsidRDefault="00CB244E" w:rsidP="00FB317F">
      <w:pPr>
        <w:rPr>
          <w:rFonts w:ascii="Times New Roman" w:hAnsi="Times New Roman"/>
        </w:rPr>
      </w:pPr>
    </w:p>
    <w:p w14:paraId="6770B373" w14:textId="161CB19F" w:rsidR="00E55733" w:rsidRPr="00E55733" w:rsidRDefault="003906CC" w:rsidP="00E5573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D921D3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Table S</w:t>
      </w:r>
      <w:r w:rsidR="00260EB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2</w:t>
      </w:r>
      <w:r w:rsidRPr="00D921D3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.</w:t>
      </w:r>
      <w:r w:rsidR="00034440" w:rsidRPr="00D921D3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4314A2">
        <w:rPr>
          <w:rFonts w:ascii="Times New Roman" w:eastAsia="Times New Roman" w:hAnsi="Times New Roman" w:cs="Times New Roman"/>
          <w:sz w:val="20"/>
          <w:szCs w:val="20"/>
          <w:lang w:eastAsia="en-GB"/>
        </w:rPr>
        <w:t>S</w:t>
      </w:r>
      <w:r w:rsidR="004314A2" w:rsidRPr="008D379C">
        <w:rPr>
          <w:rFonts w:ascii="Times New Roman" w:eastAsia="Times New Roman" w:hAnsi="Times New Roman" w:cs="Times New Roman"/>
          <w:sz w:val="20"/>
          <w:szCs w:val="20"/>
          <w:lang w:eastAsia="en-GB"/>
        </w:rPr>
        <w:t>mall intestine</w:t>
      </w:r>
      <w:r w:rsidR="004314A2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egment relative lengths</w:t>
      </w:r>
      <w:r w:rsidR="004314A2" w:rsidRPr="008D379C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="004314A2" w:rsidRPr="008D379C">
        <w:rPr>
          <w:rFonts w:ascii="Times New Roman" w:hAnsi="Times New Roman" w:cs="Times New Roman"/>
          <w:sz w:val="20"/>
        </w:rPr>
        <w:t xml:space="preserve">of infected and the corresponding uninfected control birds during infection with </w:t>
      </w:r>
      <w:r w:rsidR="004314A2" w:rsidRPr="008D379C">
        <w:rPr>
          <w:rFonts w:ascii="Times New Roman" w:hAnsi="Times New Roman" w:cs="Times New Roman"/>
          <w:i/>
          <w:iCs/>
          <w:sz w:val="20"/>
        </w:rPr>
        <w:t>Eimeria maxima</w:t>
      </w:r>
      <w:r w:rsidR="004314A2" w:rsidRPr="008D379C">
        <w:rPr>
          <w:rFonts w:ascii="Times New Roman" w:hAnsi="Times New Roman" w:cs="Times New Roman"/>
          <w:sz w:val="20"/>
        </w:rPr>
        <w:t xml:space="preserve"> oocysts in Experiment </w:t>
      </w:r>
      <w:r w:rsidR="004314A2">
        <w:rPr>
          <w:rFonts w:ascii="Times New Roman" w:hAnsi="Times New Roman" w:cs="Times New Roman"/>
          <w:sz w:val="20"/>
        </w:rPr>
        <w:t>2</w:t>
      </w:r>
      <w:r w:rsidR="004314A2" w:rsidRPr="008D379C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.</w:t>
      </w:r>
      <w:r w:rsidR="004314A2" w:rsidRPr="008D379C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</w:t>
      </w:r>
      <w:r w:rsidR="004314A2" w:rsidRPr="008D379C">
        <w:rPr>
          <w:rFonts w:ascii="Times New Roman" w:hAnsi="Times New Roman" w:cs="Times New Roman"/>
          <w:sz w:val="20"/>
        </w:rPr>
        <w:t>he lengths of the duodenum (DL), jejunum (JL), and ileum (IL) (cm</w:t>
      </w:r>
      <w:r w:rsidR="004314A2">
        <w:rPr>
          <w:rFonts w:ascii="Times New Roman" w:hAnsi="Times New Roman" w:cs="Times New Roman"/>
          <w:sz w:val="20"/>
        </w:rPr>
        <w:t xml:space="preserve">) were scaled per unit of </w:t>
      </w:r>
      <w:r w:rsidR="004314A2" w:rsidRPr="008D379C">
        <w:rPr>
          <w:rFonts w:ascii="Times New Roman" w:hAnsi="Times New Roman" w:cs="Times New Roman"/>
          <w:sz w:val="20"/>
        </w:rPr>
        <w:t xml:space="preserve">kg </w:t>
      </w:r>
      <w:r w:rsidR="004314A2" w:rsidRPr="008D379C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ody weight (BW) at the point of euthanasia</w:t>
      </w:r>
      <w:r w:rsidR="004314A2">
        <w:rPr>
          <w:rFonts w:ascii="Times New Roman" w:hAnsi="Times New Roman" w:cs="Times New Roman"/>
          <w:sz w:val="20"/>
          <w:szCs w:val="20"/>
        </w:rPr>
        <w:t>,</w:t>
      </w:r>
      <w:r w:rsidR="004314A2" w:rsidRPr="008D379C">
        <w:rPr>
          <w:rFonts w:ascii="Times New Roman" w:hAnsi="Times New Roman" w:cs="Times New Roman"/>
          <w:sz w:val="20"/>
        </w:rPr>
        <w:t xml:space="preserve"> </w:t>
      </w:r>
      <w:r w:rsidR="004314A2">
        <w:rPr>
          <w:rFonts w:ascii="Times New Roman" w:hAnsi="Times New Roman" w:cs="Times New Roman"/>
          <w:sz w:val="20"/>
        </w:rPr>
        <w:t xml:space="preserve">at </w:t>
      </w:r>
      <w:r w:rsidR="004314A2" w:rsidRPr="008D379C">
        <w:rPr>
          <w:rFonts w:ascii="Times New Roman" w:hAnsi="Times New Roman" w:cs="Times New Roman"/>
          <w:sz w:val="20"/>
        </w:rPr>
        <w:t xml:space="preserve">d6 and d12 post-infection. </w:t>
      </w:r>
      <w:r w:rsidR="00A0188A">
        <w:rPr>
          <w:rFonts w:ascii="Times New Roman" w:hAnsi="Times New Roman" w:cs="Times New Roman"/>
          <w:sz w:val="20"/>
        </w:rPr>
        <w:t xml:space="preserve">Birds were </w:t>
      </w:r>
      <w:r w:rsidR="00A0188A" w:rsidRPr="001B5E41">
        <w:rPr>
          <w:rFonts w:ascii="Times New Roman" w:hAnsi="Times New Roman" w:cs="Times New Roman"/>
          <w:sz w:val="20"/>
        </w:rPr>
        <w:t xml:space="preserve">offered </w:t>
      </w:r>
      <w:r w:rsidR="00272EB4">
        <w:rPr>
          <w:rFonts w:ascii="Times New Roman" w:hAnsi="Times New Roman" w:cs="Times New Roman"/>
          <w:sz w:val="20"/>
        </w:rPr>
        <w:t>diets</w:t>
      </w:r>
      <w:r w:rsidR="00A0188A" w:rsidRPr="001B5E41">
        <w:rPr>
          <w:rFonts w:ascii="Times New Roman" w:hAnsi="Times New Roman" w:cs="Times New Roman"/>
          <w:sz w:val="20"/>
        </w:rPr>
        <w:t xml:space="preserve"> with 24%, 20%, 16%, or 12% CP</w:t>
      </w:r>
      <w:r w:rsidR="004314A2">
        <w:rPr>
          <w:rFonts w:ascii="Times New Roman" w:hAnsi="Times New Roman" w:cs="Times New Roman"/>
          <w:sz w:val="20"/>
        </w:rPr>
        <w:t xml:space="preserve">, which were isonitrogenous </w:t>
      </w:r>
      <w:r w:rsidR="00DC6BFE" w:rsidRPr="00DC6BFE">
        <w:rPr>
          <w:rFonts w:ascii="Times New Roman" w:hAnsi="Times New Roman" w:cs="Times New Roman"/>
          <w:sz w:val="20"/>
        </w:rPr>
        <w:t>(3105 kcal/ kg ME).</w:t>
      </w:r>
    </w:p>
    <w:tbl>
      <w:tblPr>
        <w:tblW w:w="10116" w:type="dxa"/>
        <w:tblLook w:val="04A0" w:firstRow="1" w:lastRow="0" w:firstColumn="1" w:lastColumn="0" w:noHBand="0" w:noVBand="1"/>
      </w:tblPr>
      <w:tblGrid>
        <w:gridCol w:w="1708"/>
        <w:gridCol w:w="1955"/>
        <w:gridCol w:w="1069"/>
        <w:gridCol w:w="1069"/>
        <w:gridCol w:w="1056"/>
        <w:gridCol w:w="1019"/>
        <w:gridCol w:w="1019"/>
        <w:gridCol w:w="461"/>
        <w:gridCol w:w="524"/>
        <w:gridCol w:w="236"/>
      </w:tblGrid>
      <w:tr w:rsidR="00034440" w:rsidRPr="00E74306" w14:paraId="01981BC6" w14:textId="77777777" w:rsidTr="008D379C">
        <w:trPr>
          <w:trHeight w:val="251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AE15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1866" w14:textId="77777777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C072" w14:textId="02579AC0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6pi</w:t>
            </w:r>
          </w:p>
        </w:tc>
        <w:tc>
          <w:tcPr>
            <w:tcW w:w="30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ADFA" w14:textId="47577CB2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12p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8447B" w14:textId="0CA8BDED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46D4F" w:rsidRPr="00E74306" w14:paraId="32B5351B" w14:textId="77777777" w:rsidTr="008D379C">
        <w:trPr>
          <w:trHeight w:val="736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E1C6C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53C7D" w14:textId="2234B21E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E8A3C" w14:textId="28FB5CEF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 (cm/</w:t>
            </w:r>
            <w:r w:rsidR="00946D4F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g BW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9FF55" w14:textId="4E29123E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L (cm/</w:t>
            </w:r>
            <w:r w:rsidR="00946D4F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g BW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52A0E" w14:textId="5A6E72CD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 (cm/</w:t>
            </w:r>
            <w:r w:rsidR="00946D4F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k</w:t>
            </w: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BW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B548C" w14:textId="5A3700F5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L (cm/</w:t>
            </w:r>
            <w:r w:rsidR="00946D4F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g BW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74344" w14:textId="0B2C92B8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L (cm/</w:t>
            </w:r>
            <w:r w:rsidR="00946D4F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g BW)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FC81B0" w14:textId="2A430FF5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</w:t>
            </w:r>
            <w:r w:rsidR="00D921D3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m/</w:t>
            </w:r>
            <w:r w:rsidR="00946D4F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k</w:t>
            </w: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 BW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80BB0" w14:textId="408AF328" w:rsidR="00E74306" w:rsidRPr="000B5653" w:rsidRDefault="00E74306" w:rsidP="00A10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24307029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224D" w14:textId="77777777" w:rsidR="00E74306" w:rsidRPr="000B5653" w:rsidRDefault="00E74306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C77B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758D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8115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DAD2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7C1C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257F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657B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128E" w14:textId="77777777" w:rsidR="00E74306" w:rsidRPr="000B5653" w:rsidRDefault="00E74306" w:rsidP="00E7430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4440" w:rsidRPr="00E74306" w14:paraId="7C401EA3" w14:textId="77777777" w:rsidTr="008D379C">
        <w:trPr>
          <w:trHeight w:val="292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8C91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85F1" w14:textId="60390CEF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64B6" w14:textId="3E1C7468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8530" w14:textId="6C3ED6F3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7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71ED" w14:textId="7A454821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.6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9C17" w14:textId="3CECB09F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3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x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F618" w14:textId="3F5725EA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.8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xy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EB75" w14:textId="25F7A122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4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2C157" w14:textId="2D9F1901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2331B2DF" w14:textId="77777777" w:rsidTr="008D379C">
        <w:trPr>
          <w:trHeight w:val="292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2F8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C265" w14:textId="5503EA6D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6F6A" w14:textId="64AA8143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FD5E" w14:textId="41C920D6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6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BA0B" w14:textId="4EED23B5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0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8FF" w14:textId="4FF1F6CF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9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x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DFAD" w14:textId="0D564C6A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2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x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BCCC" w14:textId="27ED4DC6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5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CCDA" w14:textId="4B8EFC2D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58E79027" w14:textId="77777777" w:rsidTr="008D379C">
        <w:trPr>
          <w:trHeight w:val="292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C929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13EA" w14:textId="068E8472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F90A" w14:textId="7C2DCC1D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7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A003" w14:textId="2A61D379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1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99D0" w14:textId="6AC45293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3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x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A1BF" w14:textId="10964283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3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E67D" w14:textId="42BE4025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7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3BE6" w14:textId="55CD762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5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D55F" w14:textId="476D28C2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7352994D" w14:textId="77777777" w:rsidTr="008D379C">
        <w:trPr>
          <w:trHeight w:val="292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FE8F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E58" w14:textId="39F34989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9379" w14:textId="03FC8081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6C4F" w14:textId="05FA933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0D5B" w14:textId="580B8ECD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433C" w14:textId="6F8250DC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3</w:t>
            </w:r>
            <w:r w:rsidR="0000666D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3335" w14:textId="17AFA9C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5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4CFF" w14:textId="463A8C1C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0</w:t>
            </w:r>
            <w:r w:rsidR="005D6B6E"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z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BD30" w14:textId="41C16F38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55625C9E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0806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9B22" w14:textId="7DB38A6D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2FBB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049A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88E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AA42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837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2043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799E" w14:textId="34D4A1E5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1E896E44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F869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93E9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1B39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41C8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7AF5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F905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23DC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901B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25D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4440" w:rsidRPr="00E74306" w14:paraId="231ABCD6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F348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DD0F" w14:textId="06672CE9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625E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26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C4DF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4740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A7C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A56C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F9EC" w14:textId="5C538CE8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61D06EAF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1902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5591" w14:textId="132CEA7D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e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6E79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E6C8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63CA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341E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46E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DEBE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078C" w14:textId="0C517B66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5132C9F5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0DE9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716D" w14:textId="6E8BB3C5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048A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06D7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E61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328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1CD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307E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FBF6" w14:textId="2CF7A6BD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5982C9C7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1AF" w14:textId="0FC5B97C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 × Infect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7CB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0632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68DA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7858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9945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A29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43D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6588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34440" w:rsidRPr="00E74306" w14:paraId="37BCEEB9" w14:textId="77777777" w:rsidTr="008D379C">
        <w:trPr>
          <w:trHeight w:val="251"/>
        </w:trPr>
        <w:tc>
          <w:tcPr>
            <w:tcW w:w="1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BA0D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infecte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7A3" w14:textId="44590B6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F38F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896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B65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.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035A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6F2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950C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ACD4" w14:textId="33C45A5B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1861ECDC" w14:textId="77777777" w:rsidTr="008D379C">
        <w:trPr>
          <w:trHeight w:val="251"/>
        </w:trPr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F0167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B039" w14:textId="409B3BE9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5272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D427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B602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3C67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E71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9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59A3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B455" w14:textId="0ECB29A8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6EF4762B" w14:textId="77777777" w:rsidTr="008D379C">
        <w:trPr>
          <w:trHeight w:val="251"/>
        </w:trPr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6E70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B992" w14:textId="6CB9E571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EBAF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63A8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D7A8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27A4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8FBA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A18B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3C92" w14:textId="2309C848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505A0E02" w14:textId="77777777" w:rsidTr="008D379C">
        <w:trPr>
          <w:trHeight w:val="251"/>
        </w:trPr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63440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52FD" w14:textId="585D2A13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A8A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C225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71C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4CE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EE52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8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B1E7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DD42" w14:textId="4955391D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129CF" w:rsidRPr="00E74306" w14:paraId="765422E9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9D87F" w14:textId="77777777" w:rsidR="00B129CF" w:rsidRPr="000B5653" w:rsidRDefault="00B129CF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3C4E" w14:textId="77777777" w:rsidR="00B129CF" w:rsidRPr="000B5653" w:rsidRDefault="00B129CF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50B4" w14:textId="77777777" w:rsidR="00B129CF" w:rsidRPr="000B5653" w:rsidRDefault="00B129CF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F776" w14:textId="77777777" w:rsidR="00B129CF" w:rsidRPr="000B5653" w:rsidRDefault="00B129CF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B3D2F" w14:textId="77777777" w:rsidR="00B129CF" w:rsidRPr="000B5653" w:rsidRDefault="00B129CF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33AE" w14:textId="77777777" w:rsidR="00B129CF" w:rsidRPr="000B5653" w:rsidRDefault="00B129CF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5A94" w14:textId="77777777" w:rsidR="00B129CF" w:rsidRPr="000B5653" w:rsidRDefault="00B129CF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945E" w14:textId="77777777" w:rsidR="00B129CF" w:rsidRPr="000B5653" w:rsidRDefault="00B129CF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A141" w14:textId="77777777" w:rsidR="00B129CF" w:rsidRPr="000B5653" w:rsidRDefault="00B129CF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6C61DA25" w14:textId="77777777" w:rsidTr="008D379C">
        <w:trPr>
          <w:trHeight w:val="251"/>
        </w:trPr>
        <w:tc>
          <w:tcPr>
            <w:tcW w:w="1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452F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ed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E979" w14:textId="4317D2B4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B925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B9C0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CD783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917B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142B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3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9275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6E5E" w14:textId="657CE7E6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6A118113" w14:textId="77777777" w:rsidTr="008D379C">
        <w:trPr>
          <w:trHeight w:val="251"/>
        </w:trPr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AC105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ECC" w14:textId="5571BD06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E181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FC72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59D31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63B4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B075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3797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99D0" w14:textId="03D93EA5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23143049" w14:textId="77777777" w:rsidTr="008D379C">
        <w:trPr>
          <w:trHeight w:val="251"/>
        </w:trPr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19ECD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03B4" w14:textId="0E22F6CF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313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7311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933FB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181A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50E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3F67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522B" w14:textId="4044FC7C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3A1D926F" w14:textId="77777777" w:rsidTr="008D379C">
        <w:trPr>
          <w:trHeight w:val="251"/>
        </w:trPr>
        <w:tc>
          <w:tcPr>
            <w:tcW w:w="1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D333D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9961" w14:textId="6883F260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FF80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C23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0BC0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B811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2C8F" w14:textId="321DA15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2F42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D17E" w14:textId="3196F1E5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6BF81F05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86FD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26982" w14:textId="070CC296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72A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1CA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CFE0C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E202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43C9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E66C9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A1518" w14:textId="06CAB7A9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06CB7" w:rsidRPr="00E74306" w14:paraId="1B81F0CB" w14:textId="77777777" w:rsidTr="008D379C">
        <w:trPr>
          <w:gridAfter w:val="2"/>
          <w:wAfter w:w="760" w:type="dxa"/>
          <w:trHeight w:val="251"/>
        </w:trPr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AF2D6" w14:textId="7777777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C480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9244A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robabilities</w:t>
            </w:r>
          </w:p>
        </w:tc>
      </w:tr>
      <w:tr w:rsidR="00034440" w:rsidRPr="00E74306" w14:paraId="5719DA64" w14:textId="77777777" w:rsidTr="008D379C">
        <w:trPr>
          <w:trHeight w:val="251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F6147" w14:textId="65AAC271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3D035" w14:textId="3116C1E8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78548" w14:textId="77777777" w:rsidR="00F06CB7" w:rsidRPr="00390C0E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0D0BB" w14:textId="77777777" w:rsidR="00F06CB7" w:rsidRPr="00390C0E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46AE7" w14:textId="77777777" w:rsidR="00F06CB7" w:rsidRPr="00390C0E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F902" w14:textId="77777777" w:rsidR="00F06CB7" w:rsidRPr="00390C0E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E9A71" w14:textId="77777777" w:rsidR="00F06CB7" w:rsidRPr="00390C0E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7BD4A" w14:textId="77777777" w:rsidR="00F06CB7" w:rsidRPr="00390C0E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8A5D" w14:textId="29F47D3A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3FCEB7FF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088B" w14:textId="62F254DF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08AA6" w14:textId="5119BD25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3C718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98D73" w14:textId="77777777" w:rsidR="00F06CB7" w:rsidRPr="00390C0E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47BA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6759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18537" w14:textId="77777777" w:rsidR="00F06CB7" w:rsidRPr="00390C0E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07E8C" w14:textId="77777777" w:rsidR="00F06CB7" w:rsidRPr="00390C0E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90C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AC88" w14:textId="2374E1B4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440" w:rsidRPr="00E74306" w14:paraId="69D667A9" w14:textId="77777777" w:rsidTr="008D379C">
        <w:trPr>
          <w:trHeight w:val="251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57C43" w14:textId="1F8CABA7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 × Infection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2D133F" w14:textId="637A0271" w:rsidR="00F06CB7" w:rsidRPr="000B5653" w:rsidRDefault="00F06CB7" w:rsidP="00F06C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829EF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7D8BB2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4E54A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EF26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F3F2D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5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767EF" w14:textId="77777777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5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AF359" w14:textId="560382BE" w:rsidR="00F06CB7" w:rsidRPr="000B5653" w:rsidRDefault="00F06CB7" w:rsidP="00F06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D68651D" w14:textId="746115DA" w:rsidR="00E455AE" w:rsidRPr="00B054E1" w:rsidRDefault="00B054E1" w:rsidP="00AD0300">
      <w:pPr>
        <w:rPr>
          <w:rFonts w:ascii="Times New Roman" w:hAnsi="Times New Roman" w:cs="Times New Roman"/>
          <w:sz w:val="20"/>
          <w:szCs w:val="20"/>
        </w:rPr>
      </w:pPr>
      <w:r w:rsidRPr="00B054E1">
        <w:rPr>
          <w:rFonts w:ascii="Times New Roman" w:hAnsi="Times New Roman" w:cs="Times New Roman"/>
          <w:sz w:val="13"/>
          <w:szCs w:val="13"/>
          <w:vertAlign w:val="superscript"/>
        </w:rPr>
        <w:t xml:space="preserve">x-z </w:t>
      </w:r>
      <w:r w:rsidRPr="00B054E1">
        <w:rPr>
          <w:rFonts w:ascii="Times New Roman" w:hAnsi="Times New Roman" w:cs="Times New Roman"/>
          <w:sz w:val="18"/>
          <w:szCs w:val="20"/>
        </w:rPr>
        <w:t>Means within a column that do not share a common superscript are significantly different (</w:t>
      </w:r>
      <w:r w:rsidRPr="00B054E1">
        <w:rPr>
          <w:rFonts w:ascii="Times New Roman" w:hAnsi="Times New Roman" w:cs="Times New Roman"/>
          <w:i/>
          <w:iCs/>
          <w:sz w:val="18"/>
          <w:szCs w:val="20"/>
        </w:rPr>
        <w:t>P</w:t>
      </w:r>
      <w:r w:rsidRPr="00B054E1">
        <w:rPr>
          <w:rFonts w:ascii="Times New Roman" w:hAnsi="Times New Roman" w:cs="Times New Roman"/>
          <w:sz w:val="18"/>
          <w:szCs w:val="20"/>
        </w:rPr>
        <w:t> &lt; 0.05).</w:t>
      </w:r>
    </w:p>
    <w:sectPr w:rsidR="00E455AE" w:rsidRPr="00B054E1" w:rsidSect="005720B2">
      <w:footerReference w:type="default" r:id="rId13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FA117E" w14:textId="77777777" w:rsidR="0012192B" w:rsidRDefault="0012192B" w:rsidP="001122B0">
      <w:pPr>
        <w:spacing w:after="0" w:line="240" w:lineRule="auto"/>
      </w:pPr>
      <w:r>
        <w:separator/>
      </w:r>
    </w:p>
  </w:endnote>
  <w:endnote w:type="continuationSeparator" w:id="0">
    <w:p w14:paraId="339CB45E" w14:textId="77777777" w:rsidR="0012192B" w:rsidRDefault="0012192B" w:rsidP="00112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20138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078782" w14:textId="119F05D5" w:rsidR="009D3A65" w:rsidRDefault="009D3A6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5D5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0F6B924" w14:textId="77777777" w:rsidR="009D3A65" w:rsidRDefault="009D3A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4E3A97" w14:textId="77777777" w:rsidR="0012192B" w:rsidRDefault="0012192B" w:rsidP="001122B0">
      <w:pPr>
        <w:spacing w:after="0" w:line="240" w:lineRule="auto"/>
      </w:pPr>
      <w:r>
        <w:separator/>
      </w:r>
    </w:p>
  </w:footnote>
  <w:footnote w:type="continuationSeparator" w:id="0">
    <w:p w14:paraId="0633FF11" w14:textId="77777777" w:rsidR="0012192B" w:rsidRDefault="0012192B" w:rsidP="001122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480BAB"/>
    <w:multiLevelType w:val="hybridMultilevel"/>
    <w:tmpl w:val="9A8EB1FC"/>
    <w:lvl w:ilvl="0" w:tplc="34F8656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1923E4B"/>
    <w:multiLevelType w:val="hybridMultilevel"/>
    <w:tmpl w:val="972CDF58"/>
    <w:lvl w:ilvl="0" w:tplc="D408C2B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474BE0"/>
    <w:multiLevelType w:val="hybridMultilevel"/>
    <w:tmpl w:val="D8666668"/>
    <w:lvl w:ilvl="0" w:tplc="09AC4D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271CBD"/>
    <w:multiLevelType w:val="hybridMultilevel"/>
    <w:tmpl w:val="90D83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BBA"/>
    <w:rsid w:val="00002DA2"/>
    <w:rsid w:val="0000394F"/>
    <w:rsid w:val="0000666D"/>
    <w:rsid w:val="00007E47"/>
    <w:rsid w:val="000106B5"/>
    <w:rsid w:val="00017605"/>
    <w:rsid w:val="00020EF8"/>
    <w:rsid w:val="00024647"/>
    <w:rsid w:val="00025881"/>
    <w:rsid w:val="00026DBD"/>
    <w:rsid w:val="00026F02"/>
    <w:rsid w:val="00034440"/>
    <w:rsid w:val="000357B5"/>
    <w:rsid w:val="00043715"/>
    <w:rsid w:val="00043C36"/>
    <w:rsid w:val="00044F32"/>
    <w:rsid w:val="0004666C"/>
    <w:rsid w:val="00060678"/>
    <w:rsid w:val="000618F9"/>
    <w:rsid w:val="00063B42"/>
    <w:rsid w:val="00064BBA"/>
    <w:rsid w:val="00066C9A"/>
    <w:rsid w:val="000845F5"/>
    <w:rsid w:val="00087103"/>
    <w:rsid w:val="000876B2"/>
    <w:rsid w:val="00090681"/>
    <w:rsid w:val="0009248D"/>
    <w:rsid w:val="00095FC2"/>
    <w:rsid w:val="00096858"/>
    <w:rsid w:val="000968AA"/>
    <w:rsid w:val="000A018C"/>
    <w:rsid w:val="000A25B9"/>
    <w:rsid w:val="000A5EA7"/>
    <w:rsid w:val="000A67A7"/>
    <w:rsid w:val="000A6A8E"/>
    <w:rsid w:val="000B236F"/>
    <w:rsid w:val="000B5653"/>
    <w:rsid w:val="000B77EB"/>
    <w:rsid w:val="000C4F4E"/>
    <w:rsid w:val="000C5D51"/>
    <w:rsid w:val="000C7BE2"/>
    <w:rsid w:val="000C7D50"/>
    <w:rsid w:val="000D726E"/>
    <w:rsid w:val="000E055D"/>
    <w:rsid w:val="000E388F"/>
    <w:rsid w:val="000E4AE8"/>
    <w:rsid w:val="000E5F70"/>
    <w:rsid w:val="000E6117"/>
    <w:rsid w:val="000F06CB"/>
    <w:rsid w:val="000F0BB5"/>
    <w:rsid w:val="000F279B"/>
    <w:rsid w:val="00100BF8"/>
    <w:rsid w:val="00104605"/>
    <w:rsid w:val="001050CA"/>
    <w:rsid w:val="001055B5"/>
    <w:rsid w:val="00110581"/>
    <w:rsid w:val="001122B0"/>
    <w:rsid w:val="00113DC7"/>
    <w:rsid w:val="00115301"/>
    <w:rsid w:val="0011770C"/>
    <w:rsid w:val="0012192B"/>
    <w:rsid w:val="001256E1"/>
    <w:rsid w:val="001263FC"/>
    <w:rsid w:val="00126A36"/>
    <w:rsid w:val="001311D5"/>
    <w:rsid w:val="00133CA6"/>
    <w:rsid w:val="00137B01"/>
    <w:rsid w:val="00140B61"/>
    <w:rsid w:val="00143563"/>
    <w:rsid w:val="00147131"/>
    <w:rsid w:val="00150C0C"/>
    <w:rsid w:val="001528D7"/>
    <w:rsid w:val="00152C75"/>
    <w:rsid w:val="0015440E"/>
    <w:rsid w:val="001549B4"/>
    <w:rsid w:val="001551BF"/>
    <w:rsid w:val="00155BCC"/>
    <w:rsid w:val="00156A37"/>
    <w:rsid w:val="00156B28"/>
    <w:rsid w:val="00162710"/>
    <w:rsid w:val="00162FA9"/>
    <w:rsid w:val="00170244"/>
    <w:rsid w:val="00172B26"/>
    <w:rsid w:val="00173366"/>
    <w:rsid w:val="001739BE"/>
    <w:rsid w:val="00175E3E"/>
    <w:rsid w:val="001816DC"/>
    <w:rsid w:val="001846EF"/>
    <w:rsid w:val="00186B0A"/>
    <w:rsid w:val="0019061D"/>
    <w:rsid w:val="00192890"/>
    <w:rsid w:val="00192C00"/>
    <w:rsid w:val="00193952"/>
    <w:rsid w:val="00194A5E"/>
    <w:rsid w:val="001977E2"/>
    <w:rsid w:val="001A203E"/>
    <w:rsid w:val="001B5E41"/>
    <w:rsid w:val="001B61F1"/>
    <w:rsid w:val="001B6BD6"/>
    <w:rsid w:val="001C037C"/>
    <w:rsid w:val="001C221B"/>
    <w:rsid w:val="001C2B75"/>
    <w:rsid w:val="001C6958"/>
    <w:rsid w:val="001E6E0C"/>
    <w:rsid w:val="001E7F7E"/>
    <w:rsid w:val="001F080C"/>
    <w:rsid w:val="001F1151"/>
    <w:rsid w:val="001F3DCC"/>
    <w:rsid w:val="001F41B3"/>
    <w:rsid w:val="00201626"/>
    <w:rsid w:val="002017AB"/>
    <w:rsid w:val="00210202"/>
    <w:rsid w:val="002119D2"/>
    <w:rsid w:val="002126D2"/>
    <w:rsid w:val="0021731C"/>
    <w:rsid w:val="0021775D"/>
    <w:rsid w:val="0022209A"/>
    <w:rsid w:val="00222A23"/>
    <w:rsid w:val="0022602F"/>
    <w:rsid w:val="00226E71"/>
    <w:rsid w:val="00226FDD"/>
    <w:rsid w:val="00232CCB"/>
    <w:rsid w:val="0023568C"/>
    <w:rsid w:val="00237158"/>
    <w:rsid w:val="00237F7A"/>
    <w:rsid w:val="002450C6"/>
    <w:rsid w:val="00247A2D"/>
    <w:rsid w:val="00250EFC"/>
    <w:rsid w:val="00257ABF"/>
    <w:rsid w:val="00260EB5"/>
    <w:rsid w:val="00266C18"/>
    <w:rsid w:val="00267526"/>
    <w:rsid w:val="002678CD"/>
    <w:rsid w:val="00272EB4"/>
    <w:rsid w:val="00273964"/>
    <w:rsid w:val="0027399E"/>
    <w:rsid w:val="00284BA9"/>
    <w:rsid w:val="00284F32"/>
    <w:rsid w:val="0028529D"/>
    <w:rsid w:val="002926A6"/>
    <w:rsid w:val="002948DE"/>
    <w:rsid w:val="00296496"/>
    <w:rsid w:val="002A579C"/>
    <w:rsid w:val="002A7D43"/>
    <w:rsid w:val="002B1BBF"/>
    <w:rsid w:val="002B2615"/>
    <w:rsid w:val="002B46CB"/>
    <w:rsid w:val="002B5561"/>
    <w:rsid w:val="002C0F40"/>
    <w:rsid w:val="002C72D6"/>
    <w:rsid w:val="002D13A3"/>
    <w:rsid w:val="002D17A2"/>
    <w:rsid w:val="002D4A14"/>
    <w:rsid w:val="002E0047"/>
    <w:rsid w:val="002E3A6D"/>
    <w:rsid w:val="002E4970"/>
    <w:rsid w:val="002E4CCA"/>
    <w:rsid w:val="002E4E19"/>
    <w:rsid w:val="002F0742"/>
    <w:rsid w:val="002F10CC"/>
    <w:rsid w:val="002F1158"/>
    <w:rsid w:val="002F4C8A"/>
    <w:rsid w:val="002F4D39"/>
    <w:rsid w:val="002F4E60"/>
    <w:rsid w:val="00300642"/>
    <w:rsid w:val="003032B3"/>
    <w:rsid w:val="003236DC"/>
    <w:rsid w:val="00324D8C"/>
    <w:rsid w:val="00327589"/>
    <w:rsid w:val="003278D2"/>
    <w:rsid w:val="00332AF7"/>
    <w:rsid w:val="0034434D"/>
    <w:rsid w:val="00347CC3"/>
    <w:rsid w:val="00347F8A"/>
    <w:rsid w:val="0036462E"/>
    <w:rsid w:val="003706EA"/>
    <w:rsid w:val="00371C5F"/>
    <w:rsid w:val="0037291C"/>
    <w:rsid w:val="003729E1"/>
    <w:rsid w:val="00373D24"/>
    <w:rsid w:val="00374A7A"/>
    <w:rsid w:val="00375923"/>
    <w:rsid w:val="003775D0"/>
    <w:rsid w:val="00381568"/>
    <w:rsid w:val="003823D2"/>
    <w:rsid w:val="00383126"/>
    <w:rsid w:val="00384269"/>
    <w:rsid w:val="003906CC"/>
    <w:rsid w:val="00390C0E"/>
    <w:rsid w:val="003911A1"/>
    <w:rsid w:val="00391B11"/>
    <w:rsid w:val="0039217E"/>
    <w:rsid w:val="003945C5"/>
    <w:rsid w:val="003964E7"/>
    <w:rsid w:val="00396D5C"/>
    <w:rsid w:val="003A5F0B"/>
    <w:rsid w:val="003A6CE8"/>
    <w:rsid w:val="003B018B"/>
    <w:rsid w:val="003B0F48"/>
    <w:rsid w:val="003B19AD"/>
    <w:rsid w:val="003B5393"/>
    <w:rsid w:val="003C3FC8"/>
    <w:rsid w:val="003C6D3E"/>
    <w:rsid w:val="003D1EA3"/>
    <w:rsid w:val="003D357A"/>
    <w:rsid w:val="003D35E6"/>
    <w:rsid w:val="003D55EC"/>
    <w:rsid w:val="003D6030"/>
    <w:rsid w:val="003D772B"/>
    <w:rsid w:val="003E0811"/>
    <w:rsid w:val="003E6F31"/>
    <w:rsid w:val="003F0CF0"/>
    <w:rsid w:val="003F131A"/>
    <w:rsid w:val="003F45D3"/>
    <w:rsid w:val="00402F61"/>
    <w:rsid w:val="00404421"/>
    <w:rsid w:val="00404B1A"/>
    <w:rsid w:val="00406F96"/>
    <w:rsid w:val="00411FBD"/>
    <w:rsid w:val="004314A2"/>
    <w:rsid w:val="0043497B"/>
    <w:rsid w:val="00435F39"/>
    <w:rsid w:val="0044198B"/>
    <w:rsid w:val="00442506"/>
    <w:rsid w:val="00445E6E"/>
    <w:rsid w:val="004545BB"/>
    <w:rsid w:val="0045633E"/>
    <w:rsid w:val="00456E07"/>
    <w:rsid w:val="0046186C"/>
    <w:rsid w:val="0046637C"/>
    <w:rsid w:val="004702E6"/>
    <w:rsid w:val="00474C90"/>
    <w:rsid w:val="00476B30"/>
    <w:rsid w:val="00484D09"/>
    <w:rsid w:val="00485966"/>
    <w:rsid w:val="00486E5C"/>
    <w:rsid w:val="004879EA"/>
    <w:rsid w:val="00487E16"/>
    <w:rsid w:val="00491C5A"/>
    <w:rsid w:val="00495B34"/>
    <w:rsid w:val="004A0F00"/>
    <w:rsid w:val="004A1CAE"/>
    <w:rsid w:val="004A50F0"/>
    <w:rsid w:val="004B75DA"/>
    <w:rsid w:val="004C2CF3"/>
    <w:rsid w:val="004C795E"/>
    <w:rsid w:val="004D38E3"/>
    <w:rsid w:val="004D437F"/>
    <w:rsid w:val="004D7A62"/>
    <w:rsid w:val="004E3141"/>
    <w:rsid w:val="004E7796"/>
    <w:rsid w:val="004F13BF"/>
    <w:rsid w:val="004F1DF7"/>
    <w:rsid w:val="004F6E75"/>
    <w:rsid w:val="00501B92"/>
    <w:rsid w:val="005029B5"/>
    <w:rsid w:val="00503ECE"/>
    <w:rsid w:val="00506597"/>
    <w:rsid w:val="005107C6"/>
    <w:rsid w:val="005121FF"/>
    <w:rsid w:val="005149C3"/>
    <w:rsid w:val="005220EF"/>
    <w:rsid w:val="005220F7"/>
    <w:rsid w:val="00522CB5"/>
    <w:rsid w:val="00532ADF"/>
    <w:rsid w:val="005351E6"/>
    <w:rsid w:val="0053723D"/>
    <w:rsid w:val="0054051C"/>
    <w:rsid w:val="00541B4D"/>
    <w:rsid w:val="005422AF"/>
    <w:rsid w:val="00544DD4"/>
    <w:rsid w:val="00544EC8"/>
    <w:rsid w:val="00545186"/>
    <w:rsid w:val="00546E71"/>
    <w:rsid w:val="00561587"/>
    <w:rsid w:val="00562C76"/>
    <w:rsid w:val="0056634C"/>
    <w:rsid w:val="005664BB"/>
    <w:rsid w:val="0056719E"/>
    <w:rsid w:val="005720B2"/>
    <w:rsid w:val="00572F12"/>
    <w:rsid w:val="005765EB"/>
    <w:rsid w:val="005775D9"/>
    <w:rsid w:val="00590F60"/>
    <w:rsid w:val="005942F3"/>
    <w:rsid w:val="005A0C21"/>
    <w:rsid w:val="005A0C7D"/>
    <w:rsid w:val="005A21A5"/>
    <w:rsid w:val="005A2822"/>
    <w:rsid w:val="005A600C"/>
    <w:rsid w:val="005A6831"/>
    <w:rsid w:val="005B04DC"/>
    <w:rsid w:val="005C3DCE"/>
    <w:rsid w:val="005D196D"/>
    <w:rsid w:val="005D1C62"/>
    <w:rsid w:val="005D1D2E"/>
    <w:rsid w:val="005D6B6E"/>
    <w:rsid w:val="005E1D57"/>
    <w:rsid w:val="005F011D"/>
    <w:rsid w:val="005F600D"/>
    <w:rsid w:val="005F6027"/>
    <w:rsid w:val="005F6547"/>
    <w:rsid w:val="005F75D5"/>
    <w:rsid w:val="006010D2"/>
    <w:rsid w:val="006032BD"/>
    <w:rsid w:val="00604188"/>
    <w:rsid w:val="006047A9"/>
    <w:rsid w:val="00612081"/>
    <w:rsid w:val="00612347"/>
    <w:rsid w:val="00613C27"/>
    <w:rsid w:val="00614F71"/>
    <w:rsid w:val="00617A3C"/>
    <w:rsid w:val="006273F5"/>
    <w:rsid w:val="006327D0"/>
    <w:rsid w:val="00632A98"/>
    <w:rsid w:val="00634F62"/>
    <w:rsid w:val="00636193"/>
    <w:rsid w:val="006364E3"/>
    <w:rsid w:val="00637382"/>
    <w:rsid w:val="00644F40"/>
    <w:rsid w:val="006510B4"/>
    <w:rsid w:val="00654359"/>
    <w:rsid w:val="00657664"/>
    <w:rsid w:val="00657C07"/>
    <w:rsid w:val="006631FE"/>
    <w:rsid w:val="00666C27"/>
    <w:rsid w:val="00672AD0"/>
    <w:rsid w:val="00676D14"/>
    <w:rsid w:val="006839D1"/>
    <w:rsid w:val="00686F9D"/>
    <w:rsid w:val="00690E4F"/>
    <w:rsid w:val="00691FB3"/>
    <w:rsid w:val="0069381B"/>
    <w:rsid w:val="00697664"/>
    <w:rsid w:val="00697CCA"/>
    <w:rsid w:val="006A417D"/>
    <w:rsid w:val="006A5176"/>
    <w:rsid w:val="006A59D6"/>
    <w:rsid w:val="006A638A"/>
    <w:rsid w:val="006A7B26"/>
    <w:rsid w:val="006B6CD3"/>
    <w:rsid w:val="006B7ED7"/>
    <w:rsid w:val="006C2B66"/>
    <w:rsid w:val="006C2FCF"/>
    <w:rsid w:val="006C3304"/>
    <w:rsid w:val="006C3635"/>
    <w:rsid w:val="006C41C7"/>
    <w:rsid w:val="006D4417"/>
    <w:rsid w:val="006D718C"/>
    <w:rsid w:val="006F42A9"/>
    <w:rsid w:val="006F6EB5"/>
    <w:rsid w:val="007019A3"/>
    <w:rsid w:val="007056D1"/>
    <w:rsid w:val="00711358"/>
    <w:rsid w:val="007125E9"/>
    <w:rsid w:val="00723D8A"/>
    <w:rsid w:val="007241D4"/>
    <w:rsid w:val="00725BFE"/>
    <w:rsid w:val="00726EEF"/>
    <w:rsid w:val="00733A64"/>
    <w:rsid w:val="0073454C"/>
    <w:rsid w:val="007347A6"/>
    <w:rsid w:val="007472D2"/>
    <w:rsid w:val="00754CFB"/>
    <w:rsid w:val="0075789F"/>
    <w:rsid w:val="007665B4"/>
    <w:rsid w:val="0077111E"/>
    <w:rsid w:val="00772874"/>
    <w:rsid w:val="007740C5"/>
    <w:rsid w:val="00787ECF"/>
    <w:rsid w:val="007926C2"/>
    <w:rsid w:val="00795BA5"/>
    <w:rsid w:val="007A089F"/>
    <w:rsid w:val="007A13C0"/>
    <w:rsid w:val="007A4E17"/>
    <w:rsid w:val="007B5535"/>
    <w:rsid w:val="007B68A2"/>
    <w:rsid w:val="007C4110"/>
    <w:rsid w:val="007C6045"/>
    <w:rsid w:val="007C69B4"/>
    <w:rsid w:val="007C7E51"/>
    <w:rsid w:val="007D33A5"/>
    <w:rsid w:val="007D7AF8"/>
    <w:rsid w:val="007F1C46"/>
    <w:rsid w:val="007F4892"/>
    <w:rsid w:val="00805C75"/>
    <w:rsid w:val="00805DD8"/>
    <w:rsid w:val="00806DF3"/>
    <w:rsid w:val="00810B17"/>
    <w:rsid w:val="00811949"/>
    <w:rsid w:val="008148EF"/>
    <w:rsid w:val="00815CD6"/>
    <w:rsid w:val="00816454"/>
    <w:rsid w:val="008211D0"/>
    <w:rsid w:val="00821617"/>
    <w:rsid w:val="00823071"/>
    <w:rsid w:val="00825C6A"/>
    <w:rsid w:val="00826539"/>
    <w:rsid w:val="0083136E"/>
    <w:rsid w:val="008323C1"/>
    <w:rsid w:val="0083338D"/>
    <w:rsid w:val="008349B5"/>
    <w:rsid w:val="00850498"/>
    <w:rsid w:val="0085109F"/>
    <w:rsid w:val="00851244"/>
    <w:rsid w:val="00862DA7"/>
    <w:rsid w:val="0086417D"/>
    <w:rsid w:val="00865AC2"/>
    <w:rsid w:val="00873629"/>
    <w:rsid w:val="008743FD"/>
    <w:rsid w:val="00876725"/>
    <w:rsid w:val="0088125E"/>
    <w:rsid w:val="00881669"/>
    <w:rsid w:val="008822C0"/>
    <w:rsid w:val="00882B35"/>
    <w:rsid w:val="0089160F"/>
    <w:rsid w:val="00894A06"/>
    <w:rsid w:val="008A0324"/>
    <w:rsid w:val="008B30BE"/>
    <w:rsid w:val="008B32E1"/>
    <w:rsid w:val="008B3341"/>
    <w:rsid w:val="008B5131"/>
    <w:rsid w:val="008B782D"/>
    <w:rsid w:val="008C230D"/>
    <w:rsid w:val="008C4B08"/>
    <w:rsid w:val="008C53BD"/>
    <w:rsid w:val="008C6157"/>
    <w:rsid w:val="008C6685"/>
    <w:rsid w:val="008D2675"/>
    <w:rsid w:val="008D379C"/>
    <w:rsid w:val="008D43F0"/>
    <w:rsid w:val="008E0BCF"/>
    <w:rsid w:val="008E43E6"/>
    <w:rsid w:val="008E5F57"/>
    <w:rsid w:val="008F1970"/>
    <w:rsid w:val="008F1E2B"/>
    <w:rsid w:val="009007E7"/>
    <w:rsid w:val="0090107A"/>
    <w:rsid w:val="0090535D"/>
    <w:rsid w:val="009106B3"/>
    <w:rsid w:val="00922A61"/>
    <w:rsid w:val="009273EA"/>
    <w:rsid w:val="00927669"/>
    <w:rsid w:val="00930F11"/>
    <w:rsid w:val="009334E6"/>
    <w:rsid w:val="00934852"/>
    <w:rsid w:val="0094290B"/>
    <w:rsid w:val="009431C2"/>
    <w:rsid w:val="00946D4F"/>
    <w:rsid w:val="009504AD"/>
    <w:rsid w:val="00960D88"/>
    <w:rsid w:val="00963016"/>
    <w:rsid w:val="0096324D"/>
    <w:rsid w:val="0096348B"/>
    <w:rsid w:val="00963D6C"/>
    <w:rsid w:val="0096476C"/>
    <w:rsid w:val="00971471"/>
    <w:rsid w:val="00973A6F"/>
    <w:rsid w:val="00980463"/>
    <w:rsid w:val="00982151"/>
    <w:rsid w:val="009846D6"/>
    <w:rsid w:val="00985168"/>
    <w:rsid w:val="00990FDD"/>
    <w:rsid w:val="0099410E"/>
    <w:rsid w:val="0099754E"/>
    <w:rsid w:val="00997AE2"/>
    <w:rsid w:val="00997C4F"/>
    <w:rsid w:val="009A0FD5"/>
    <w:rsid w:val="009B4CC7"/>
    <w:rsid w:val="009B5204"/>
    <w:rsid w:val="009B6FFD"/>
    <w:rsid w:val="009C7F13"/>
    <w:rsid w:val="009D34DB"/>
    <w:rsid w:val="009D3A65"/>
    <w:rsid w:val="009D4DFF"/>
    <w:rsid w:val="009D5608"/>
    <w:rsid w:val="009D6F68"/>
    <w:rsid w:val="009E29A4"/>
    <w:rsid w:val="009E2A80"/>
    <w:rsid w:val="009E3A77"/>
    <w:rsid w:val="009E5044"/>
    <w:rsid w:val="009E529A"/>
    <w:rsid w:val="009E6B56"/>
    <w:rsid w:val="009F36C7"/>
    <w:rsid w:val="009F3F94"/>
    <w:rsid w:val="009F72A8"/>
    <w:rsid w:val="00A009B8"/>
    <w:rsid w:val="00A0188A"/>
    <w:rsid w:val="00A036DB"/>
    <w:rsid w:val="00A07899"/>
    <w:rsid w:val="00A10F39"/>
    <w:rsid w:val="00A111FB"/>
    <w:rsid w:val="00A15F64"/>
    <w:rsid w:val="00A22046"/>
    <w:rsid w:val="00A25524"/>
    <w:rsid w:val="00A27156"/>
    <w:rsid w:val="00A31C1E"/>
    <w:rsid w:val="00A34E83"/>
    <w:rsid w:val="00A367BA"/>
    <w:rsid w:val="00A36D25"/>
    <w:rsid w:val="00A4550F"/>
    <w:rsid w:val="00A46435"/>
    <w:rsid w:val="00A50135"/>
    <w:rsid w:val="00A52B42"/>
    <w:rsid w:val="00A53B9C"/>
    <w:rsid w:val="00A600C3"/>
    <w:rsid w:val="00A62066"/>
    <w:rsid w:val="00A63EEE"/>
    <w:rsid w:val="00A657DA"/>
    <w:rsid w:val="00A67712"/>
    <w:rsid w:val="00A75435"/>
    <w:rsid w:val="00A76E57"/>
    <w:rsid w:val="00A76E74"/>
    <w:rsid w:val="00A852F5"/>
    <w:rsid w:val="00A8628C"/>
    <w:rsid w:val="00A95E7B"/>
    <w:rsid w:val="00A96136"/>
    <w:rsid w:val="00A962E1"/>
    <w:rsid w:val="00A965C5"/>
    <w:rsid w:val="00A96E64"/>
    <w:rsid w:val="00AA0AA2"/>
    <w:rsid w:val="00AA5BFE"/>
    <w:rsid w:val="00AA6F5B"/>
    <w:rsid w:val="00AA78E0"/>
    <w:rsid w:val="00AB77B0"/>
    <w:rsid w:val="00AB7F92"/>
    <w:rsid w:val="00AD0300"/>
    <w:rsid w:val="00AD0DC5"/>
    <w:rsid w:val="00AD3C15"/>
    <w:rsid w:val="00AD45F6"/>
    <w:rsid w:val="00AD4D1D"/>
    <w:rsid w:val="00AE00EF"/>
    <w:rsid w:val="00AE4B0C"/>
    <w:rsid w:val="00AE7643"/>
    <w:rsid w:val="00AF00F2"/>
    <w:rsid w:val="00AF082B"/>
    <w:rsid w:val="00AF5316"/>
    <w:rsid w:val="00AF688E"/>
    <w:rsid w:val="00B0354A"/>
    <w:rsid w:val="00B04566"/>
    <w:rsid w:val="00B050D5"/>
    <w:rsid w:val="00B054E1"/>
    <w:rsid w:val="00B068D5"/>
    <w:rsid w:val="00B129CF"/>
    <w:rsid w:val="00B139BD"/>
    <w:rsid w:val="00B17153"/>
    <w:rsid w:val="00B17470"/>
    <w:rsid w:val="00B17F47"/>
    <w:rsid w:val="00B212B5"/>
    <w:rsid w:val="00B21ADD"/>
    <w:rsid w:val="00B2467C"/>
    <w:rsid w:val="00B26D45"/>
    <w:rsid w:val="00B306F6"/>
    <w:rsid w:val="00B3190E"/>
    <w:rsid w:val="00B3360A"/>
    <w:rsid w:val="00B344C4"/>
    <w:rsid w:val="00B36537"/>
    <w:rsid w:val="00B37997"/>
    <w:rsid w:val="00B424D3"/>
    <w:rsid w:val="00B43D39"/>
    <w:rsid w:val="00B47F12"/>
    <w:rsid w:val="00B50130"/>
    <w:rsid w:val="00B52358"/>
    <w:rsid w:val="00B56348"/>
    <w:rsid w:val="00B575C2"/>
    <w:rsid w:val="00B6195F"/>
    <w:rsid w:val="00B61D82"/>
    <w:rsid w:val="00B63360"/>
    <w:rsid w:val="00B63425"/>
    <w:rsid w:val="00B64C21"/>
    <w:rsid w:val="00B64CF1"/>
    <w:rsid w:val="00B70C0B"/>
    <w:rsid w:val="00B731E3"/>
    <w:rsid w:val="00B810D3"/>
    <w:rsid w:val="00B83EBC"/>
    <w:rsid w:val="00B85DCE"/>
    <w:rsid w:val="00B860DE"/>
    <w:rsid w:val="00BA689B"/>
    <w:rsid w:val="00BA6B9B"/>
    <w:rsid w:val="00BC1946"/>
    <w:rsid w:val="00BC3082"/>
    <w:rsid w:val="00BC675F"/>
    <w:rsid w:val="00BC687B"/>
    <w:rsid w:val="00BC6A47"/>
    <w:rsid w:val="00BD176E"/>
    <w:rsid w:val="00BD3765"/>
    <w:rsid w:val="00BD463F"/>
    <w:rsid w:val="00BE1496"/>
    <w:rsid w:val="00BE430A"/>
    <w:rsid w:val="00BE4CCB"/>
    <w:rsid w:val="00BE4ECE"/>
    <w:rsid w:val="00BE6EB4"/>
    <w:rsid w:val="00BE7500"/>
    <w:rsid w:val="00BE767D"/>
    <w:rsid w:val="00BF4395"/>
    <w:rsid w:val="00BF6B55"/>
    <w:rsid w:val="00BF7F1B"/>
    <w:rsid w:val="00C014D3"/>
    <w:rsid w:val="00C033C7"/>
    <w:rsid w:val="00C03663"/>
    <w:rsid w:val="00C04E3A"/>
    <w:rsid w:val="00C059E1"/>
    <w:rsid w:val="00C05F5C"/>
    <w:rsid w:val="00C122AD"/>
    <w:rsid w:val="00C12E29"/>
    <w:rsid w:val="00C213BE"/>
    <w:rsid w:val="00C23D41"/>
    <w:rsid w:val="00C278AE"/>
    <w:rsid w:val="00C30EB1"/>
    <w:rsid w:val="00C31EE7"/>
    <w:rsid w:val="00C33488"/>
    <w:rsid w:val="00C34FEE"/>
    <w:rsid w:val="00C40970"/>
    <w:rsid w:val="00C4294C"/>
    <w:rsid w:val="00C46F4D"/>
    <w:rsid w:val="00C50235"/>
    <w:rsid w:val="00C559F2"/>
    <w:rsid w:val="00C625DF"/>
    <w:rsid w:val="00C6593F"/>
    <w:rsid w:val="00C70D54"/>
    <w:rsid w:val="00C71666"/>
    <w:rsid w:val="00C74312"/>
    <w:rsid w:val="00C754EC"/>
    <w:rsid w:val="00C76B0B"/>
    <w:rsid w:val="00C77ED9"/>
    <w:rsid w:val="00C828D4"/>
    <w:rsid w:val="00C82A94"/>
    <w:rsid w:val="00C851E4"/>
    <w:rsid w:val="00C854EA"/>
    <w:rsid w:val="00C857EA"/>
    <w:rsid w:val="00C85949"/>
    <w:rsid w:val="00C86541"/>
    <w:rsid w:val="00C86C7B"/>
    <w:rsid w:val="00C87468"/>
    <w:rsid w:val="00C92D53"/>
    <w:rsid w:val="00C931D9"/>
    <w:rsid w:val="00C93535"/>
    <w:rsid w:val="00C9408F"/>
    <w:rsid w:val="00C94F04"/>
    <w:rsid w:val="00CA3501"/>
    <w:rsid w:val="00CA3562"/>
    <w:rsid w:val="00CA3571"/>
    <w:rsid w:val="00CA4663"/>
    <w:rsid w:val="00CA4FE7"/>
    <w:rsid w:val="00CB244E"/>
    <w:rsid w:val="00CB7B7E"/>
    <w:rsid w:val="00CB7ED0"/>
    <w:rsid w:val="00CC0B4A"/>
    <w:rsid w:val="00CC772D"/>
    <w:rsid w:val="00CC7A98"/>
    <w:rsid w:val="00CD1D70"/>
    <w:rsid w:val="00CF1784"/>
    <w:rsid w:val="00CF1ADB"/>
    <w:rsid w:val="00CF2295"/>
    <w:rsid w:val="00CF6F1F"/>
    <w:rsid w:val="00CF786C"/>
    <w:rsid w:val="00D00CE1"/>
    <w:rsid w:val="00D01A99"/>
    <w:rsid w:val="00D02CA0"/>
    <w:rsid w:val="00D070C1"/>
    <w:rsid w:val="00D156BF"/>
    <w:rsid w:val="00D16792"/>
    <w:rsid w:val="00D20EA3"/>
    <w:rsid w:val="00D25BE4"/>
    <w:rsid w:val="00D3244C"/>
    <w:rsid w:val="00D34ED4"/>
    <w:rsid w:val="00D34EFF"/>
    <w:rsid w:val="00D358E8"/>
    <w:rsid w:val="00D35A38"/>
    <w:rsid w:val="00D41718"/>
    <w:rsid w:val="00D41E71"/>
    <w:rsid w:val="00D422B5"/>
    <w:rsid w:val="00D42701"/>
    <w:rsid w:val="00D431E4"/>
    <w:rsid w:val="00D43488"/>
    <w:rsid w:val="00D503C9"/>
    <w:rsid w:val="00D54BBA"/>
    <w:rsid w:val="00D552EB"/>
    <w:rsid w:val="00D57CCF"/>
    <w:rsid w:val="00D640B7"/>
    <w:rsid w:val="00D76B5E"/>
    <w:rsid w:val="00D773CE"/>
    <w:rsid w:val="00D8245A"/>
    <w:rsid w:val="00D90AFA"/>
    <w:rsid w:val="00D921D3"/>
    <w:rsid w:val="00D931D5"/>
    <w:rsid w:val="00DA07EA"/>
    <w:rsid w:val="00DA09B9"/>
    <w:rsid w:val="00DA1438"/>
    <w:rsid w:val="00DA17C8"/>
    <w:rsid w:val="00DA2D67"/>
    <w:rsid w:val="00DA43E7"/>
    <w:rsid w:val="00DA75CF"/>
    <w:rsid w:val="00DB058C"/>
    <w:rsid w:val="00DB25A7"/>
    <w:rsid w:val="00DB77B9"/>
    <w:rsid w:val="00DC6BFE"/>
    <w:rsid w:val="00DC7895"/>
    <w:rsid w:val="00DD55DB"/>
    <w:rsid w:val="00DD56DD"/>
    <w:rsid w:val="00DD5ED1"/>
    <w:rsid w:val="00DE4765"/>
    <w:rsid w:val="00DE65AD"/>
    <w:rsid w:val="00DF0F4C"/>
    <w:rsid w:val="00E0091D"/>
    <w:rsid w:val="00E04267"/>
    <w:rsid w:val="00E06E8C"/>
    <w:rsid w:val="00E14357"/>
    <w:rsid w:val="00E17B07"/>
    <w:rsid w:val="00E201DA"/>
    <w:rsid w:val="00E220B8"/>
    <w:rsid w:val="00E22839"/>
    <w:rsid w:val="00E279FE"/>
    <w:rsid w:val="00E30251"/>
    <w:rsid w:val="00E30F92"/>
    <w:rsid w:val="00E32CF7"/>
    <w:rsid w:val="00E33192"/>
    <w:rsid w:val="00E33F3E"/>
    <w:rsid w:val="00E40601"/>
    <w:rsid w:val="00E41D2E"/>
    <w:rsid w:val="00E455AE"/>
    <w:rsid w:val="00E45B5B"/>
    <w:rsid w:val="00E503F1"/>
    <w:rsid w:val="00E5459C"/>
    <w:rsid w:val="00E55733"/>
    <w:rsid w:val="00E55890"/>
    <w:rsid w:val="00E559FC"/>
    <w:rsid w:val="00E62FD7"/>
    <w:rsid w:val="00E6364D"/>
    <w:rsid w:val="00E70CA3"/>
    <w:rsid w:val="00E7286D"/>
    <w:rsid w:val="00E7429B"/>
    <w:rsid w:val="00E74306"/>
    <w:rsid w:val="00E75ABB"/>
    <w:rsid w:val="00E77945"/>
    <w:rsid w:val="00E848A2"/>
    <w:rsid w:val="00E84F55"/>
    <w:rsid w:val="00E858CA"/>
    <w:rsid w:val="00E85A56"/>
    <w:rsid w:val="00E85D22"/>
    <w:rsid w:val="00E87493"/>
    <w:rsid w:val="00E87A05"/>
    <w:rsid w:val="00E914AD"/>
    <w:rsid w:val="00E9195E"/>
    <w:rsid w:val="00E9297F"/>
    <w:rsid w:val="00E9572B"/>
    <w:rsid w:val="00E97054"/>
    <w:rsid w:val="00E9782F"/>
    <w:rsid w:val="00EA227D"/>
    <w:rsid w:val="00EA36AC"/>
    <w:rsid w:val="00EA6C76"/>
    <w:rsid w:val="00EA7AE7"/>
    <w:rsid w:val="00EB4B65"/>
    <w:rsid w:val="00EC1218"/>
    <w:rsid w:val="00EC16AE"/>
    <w:rsid w:val="00EC18D5"/>
    <w:rsid w:val="00EC4C45"/>
    <w:rsid w:val="00EC6AC5"/>
    <w:rsid w:val="00ED2737"/>
    <w:rsid w:val="00ED36AB"/>
    <w:rsid w:val="00ED3816"/>
    <w:rsid w:val="00ED4140"/>
    <w:rsid w:val="00ED46CD"/>
    <w:rsid w:val="00EE5D53"/>
    <w:rsid w:val="00EF018A"/>
    <w:rsid w:val="00EF2C77"/>
    <w:rsid w:val="00EF551B"/>
    <w:rsid w:val="00EF7938"/>
    <w:rsid w:val="00F04B5C"/>
    <w:rsid w:val="00F06CB7"/>
    <w:rsid w:val="00F07552"/>
    <w:rsid w:val="00F07832"/>
    <w:rsid w:val="00F13DA2"/>
    <w:rsid w:val="00F14C7E"/>
    <w:rsid w:val="00F2193F"/>
    <w:rsid w:val="00F2255F"/>
    <w:rsid w:val="00F2572C"/>
    <w:rsid w:val="00F27291"/>
    <w:rsid w:val="00F34A1B"/>
    <w:rsid w:val="00F3565F"/>
    <w:rsid w:val="00F37D40"/>
    <w:rsid w:val="00F37FAF"/>
    <w:rsid w:val="00F406C5"/>
    <w:rsid w:val="00F47B8F"/>
    <w:rsid w:val="00F509C1"/>
    <w:rsid w:val="00F530A0"/>
    <w:rsid w:val="00F605A5"/>
    <w:rsid w:val="00F63459"/>
    <w:rsid w:val="00F63467"/>
    <w:rsid w:val="00F67BEA"/>
    <w:rsid w:val="00F702FF"/>
    <w:rsid w:val="00F72EFE"/>
    <w:rsid w:val="00F75BB2"/>
    <w:rsid w:val="00F75D30"/>
    <w:rsid w:val="00F76B94"/>
    <w:rsid w:val="00F773AC"/>
    <w:rsid w:val="00F8192C"/>
    <w:rsid w:val="00F81FB3"/>
    <w:rsid w:val="00F8220A"/>
    <w:rsid w:val="00F83A60"/>
    <w:rsid w:val="00F8587F"/>
    <w:rsid w:val="00F87151"/>
    <w:rsid w:val="00F87819"/>
    <w:rsid w:val="00F91D9C"/>
    <w:rsid w:val="00F947CA"/>
    <w:rsid w:val="00F95A05"/>
    <w:rsid w:val="00F969A5"/>
    <w:rsid w:val="00FA219D"/>
    <w:rsid w:val="00FA35B9"/>
    <w:rsid w:val="00FA5AC3"/>
    <w:rsid w:val="00FB317F"/>
    <w:rsid w:val="00FC41C0"/>
    <w:rsid w:val="00FC4F75"/>
    <w:rsid w:val="00FC6E26"/>
    <w:rsid w:val="00FD1682"/>
    <w:rsid w:val="00FD2312"/>
    <w:rsid w:val="00FD2527"/>
    <w:rsid w:val="00FD2C97"/>
    <w:rsid w:val="00FD33D2"/>
    <w:rsid w:val="00FD7B30"/>
    <w:rsid w:val="00FF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C89C8"/>
  <w15:docId w15:val="{2DDFCF7F-E760-49F7-AA0C-63D273DA5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39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aliases w:val="sub-heading"/>
    <w:basedOn w:val="Normal"/>
    <w:next w:val="Normal"/>
    <w:link w:val="Heading2Char"/>
    <w:uiPriority w:val="9"/>
    <w:unhideWhenUsed/>
    <w:qFormat/>
    <w:rsid w:val="00E85A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sub-subheading"/>
    <w:basedOn w:val="Normal"/>
    <w:next w:val="Normal"/>
    <w:link w:val="Heading3Char"/>
    <w:uiPriority w:val="9"/>
    <w:semiHidden/>
    <w:unhideWhenUsed/>
    <w:qFormat/>
    <w:rsid w:val="00E85A5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9BD"/>
    <w:rPr>
      <w:rFonts w:asciiTheme="majorHAnsi" w:eastAsiaTheme="majorEastAsia" w:hAnsiTheme="majorHAnsi" w:cstheme="majorBidi"/>
      <w:b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12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2B0"/>
  </w:style>
  <w:style w:type="paragraph" w:styleId="Footer">
    <w:name w:val="footer"/>
    <w:basedOn w:val="Normal"/>
    <w:link w:val="FooterChar"/>
    <w:uiPriority w:val="99"/>
    <w:unhideWhenUsed/>
    <w:rsid w:val="001122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2B0"/>
  </w:style>
  <w:style w:type="paragraph" w:styleId="BalloonText">
    <w:name w:val="Balloon Text"/>
    <w:basedOn w:val="Normal"/>
    <w:link w:val="BalloonTextChar"/>
    <w:uiPriority w:val="99"/>
    <w:semiHidden/>
    <w:unhideWhenUsed/>
    <w:rsid w:val="00666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C2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66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C27"/>
    <w:rPr>
      <w:b/>
      <w:bCs/>
      <w:sz w:val="20"/>
      <w:szCs w:val="20"/>
    </w:rPr>
  </w:style>
  <w:style w:type="character" w:customStyle="1" w:styleId="label">
    <w:name w:val="label"/>
    <w:basedOn w:val="DefaultParagraphFont"/>
    <w:rsid w:val="009007E7"/>
  </w:style>
  <w:style w:type="character" w:styleId="Emphasis">
    <w:name w:val="Emphasis"/>
    <w:basedOn w:val="DefaultParagraphFont"/>
    <w:uiPriority w:val="20"/>
    <w:qFormat/>
    <w:rsid w:val="009007E7"/>
    <w:rPr>
      <w:i/>
      <w:iCs/>
    </w:rPr>
  </w:style>
  <w:style w:type="paragraph" w:styleId="ListParagraph">
    <w:name w:val="List Paragraph"/>
    <w:basedOn w:val="Normal"/>
    <w:uiPriority w:val="34"/>
    <w:qFormat/>
    <w:rsid w:val="00CA350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A35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A3501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002DA2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2DA2"/>
    <w:rPr>
      <w:rFonts w:ascii="Calibri" w:hAnsi="Calibri" w:cs="Calibri"/>
      <w:noProof/>
      <w:lang w:val="en-US"/>
    </w:rPr>
  </w:style>
  <w:style w:type="character" w:customStyle="1" w:styleId="Heading2Char">
    <w:name w:val="Heading 2 Char"/>
    <w:aliases w:val="sub-heading Char"/>
    <w:basedOn w:val="DefaultParagraphFont"/>
    <w:link w:val="Heading2"/>
    <w:uiPriority w:val="9"/>
    <w:rsid w:val="00E85A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aliases w:val="sub-subheading Char"/>
    <w:basedOn w:val="DefaultParagraphFont"/>
    <w:link w:val="Heading3"/>
    <w:uiPriority w:val="9"/>
    <w:semiHidden/>
    <w:rsid w:val="00E85A5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55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524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5524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A25524"/>
  </w:style>
  <w:style w:type="paragraph" w:customStyle="1" w:styleId="01PaperTitle">
    <w:name w:val="01 Paper Title"/>
    <w:next w:val="Normal"/>
    <w:autoRedefine/>
    <w:rsid w:val="002926A6"/>
    <w:pPr>
      <w:spacing w:before="180" w:after="120" w:line="216" w:lineRule="auto"/>
      <w:contextualSpacing/>
      <w:jc w:val="center"/>
    </w:pPr>
    <w:rPr>
      <w:rFonts w:ascii="Arial Black" w:eastAsia="Times New Roman" w:hAnsi="Arial Black" w:cs="Times New Roman"/>
      <w:noProof/>
      <w:position w:val="8"/>
      <w:sz w:val="32"/>
      <w:szCs w:val="32"/>
      <w:lang w:eastAsia="en-GB"/>
    </w:rPr>
  </w:style>
  <w:style w:type="paragraph" w:customStyle="1" w:styleId="05Keywords">
    <w:name w:val="05 Keywords"/>
    <w:basedOn w:val="Normal"/>
    <w:autoRedefine/>
    <w:rsid w:val="002926A6"/>
    <w:pPr>
      <w:spacing w:before="120" w:after="0" w:line="240" w:lineRule="auto"/>
      <w:ind w:left="600" w:right="589"/>
      <w:contextualSpacing/>
      <w:jc w:val="center"/>
    </w:pPr>
    <w:rPr>
      <w:rFonts w:ascii="Times New Roman" w:eastAsia="Times New Roman" w:hAnsi="Times New Roman" w:cs="Times New Roman"/>
      <w:sz w:val="19"/>
      <w:szCs w:val="18"/>
      <w:lang w:eastAsia="en-GB"/>
    </w:rPr>
  </w:style>
  <w:style w:type="paragraph" w:customStyle="1" w:styleId="X1Textlinedonotuse">
    <w:name w:val="X1 Text line (do not use)"/>
    <w:basedOn w:val="05Keywords"/>
    <w:rsid w:val="002926A6"/>
    <w:pPr>
      <w:pBdr>
        <w:bottom w:val="single" w:sz="6" w:space="1" w:color="auto"/>
      </w:pBdr>
      <w:spacing w:before="0"/>
      <w:ind w:left="0" w:right="-11"/>
    </w:pPr>
    <w:rPr>
      <w:szCs w:val="20"/>
    </w:rPr>
  </w:style>
  <w:style w:type="paragraph" w:customStyle="1" w:styleId="A1Footnote">
    <w:name w:val="A1 Footnote"/>
    <w:basedOn w:val="Normal"/>
    <w:autoRedefine/>
    <w:rsid w:val="00A27156"/>
    <w:pPr>
      <w:framePr w:w="4763" w:wrap="notBeside" w:hAnchor="margin" w:x="1" w:yAlign="bottom" w:anchorLock="1"/>
      <w:spacing w:before="240" w:after="120" w:line="240" w:lineRule="auto"/>
      <w:ind w:right="-36"/>
      <w:contextualSpacing/>
      <w:jc w:val="both"/>
    </w:pPr>
    <w:rPr>
      <w:rFonts w:ascii="Times New Roman" w:eastAsia="Times New Roman" w:hAnsi="Times New Roman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ewcastle-my.sharepoint.com/personal/b3018775_newcastle_ac_uk/Documents/PhD/Trials/Arbocel_CP_Write%20up/BW_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newcastle-my.sharepoint.com/personal/b3018775_newcastle_ac_uk/Documents/PhD/Trials/Arbocel_CP_Write%20up/BW_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xp1 (2)'!$A$28:$B$28</c:f>
              <c:strCache>
                <c:ptCount val="2"/>
                <c:pt idx="1">
                  <c:v>NFC</c:v>
                </c:pt>
              </c:strCache>
            </c:strRef>
          </c:tx>
          <c:spPr>
            <a:ln w="158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1 (2)'!$C$37:$H$37</c:f>
                <c:numCache>
                  <c:formatCode>General</c:formatCode>
                  <c:ptCount val="6"/>
                  <c:pt idx="0">
                    <c:v>14.772518798952564</c:v>
                  </c:pt>
                  <c:pt idx="1">
                    <c:v>20.072011012907826</c:v>
                  </c:pt>
                  <c:pt idx="2">
                    <c:v>28.338066474250816</c:v>
                  </c:pt>
                  <c:pt idx="3">
                    <c:v>34.578372245675389</c:v>
                  </c:pt>
                  <c:pt idx="4">
                    <c:v>43.413052952616304</c:v>
                  </c:pt>
                  <c:pt idx="5">
                    <c:v>39.728683312913567</c:v>
                  </c:pt>
                </c:numCache>
              </c:numRef>
            </c:plus>
            <c:minus>
              <c:numRef>
                <c:f>'Exp1 (2)'!$C$37:$H$37</c:f>
                <c:numCache>
                  <c:formatCode>General</c:formatCode>
                  <c:ptCount val="6"/>
                  <c:pt idx="0">
                    <c:v>14.772518798952564</c:v>
                  </c:pt>
                  <c:pt idx="1">
                    <c:v>20.072011012907826</c:v>
                  </c:pt>
                  <c:pt idx="2">
                    <c:v>28.338066474250816</c:v>
                  </c:pt>
                  <c:pt idx="3">
                    <c:v>34.578372245675389</c:v>
                  </c:pt>
                  <c:pt idx="4">
                    <c:v>43.413052952616304</c:v>
                  </c:pt>
                  <c:pt idx="5">
                    <c:v>39.7286833129135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1 (2)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1 (2)'!$C$28:$H$28</c:f>
              <c:numCache>
                <c:formatCode>0.0</c:formatCode>
                <c:ptCount val="6"/>
                <c:pt idx="0">
                  <c:v>350.74603174603175</c:v>
                </c:pt>
                <c:pt idx="1">
                  <c:v>509.0555555555556</c:v>
                </c:pt>
                <c:pt idx="2">
                  <c:v>707.49421296296305</c:v>
                </c:pt>
                <c:pt idx="3">
                  <c:v>927.47777777777776</c:v>
                </c:pt>
                <c:pt idx="4">
                  <c:v>1178.8500000000001</c:v>
                </c:pt>
                <c:pt idx="5">
                  <c:v>1441.98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749-4B4F-9D71-7DF0E04DB1A1}"/>
            </c:ext>
          </c:extLst>
        </c:ser>
        <c:ser>
          <c:idx val="1"/>
          <c:order val="1"/>
          <c:tx>
            <c:strRef>
              <c:f>'Exp1 (2)'!$A$29:$B$29</c:f>
              <c:strCache>
                <c:ptCount val="2"/>
                <c:pt idx="1">
                  <c:v>LFC</c:v>
                </c:pt>
              </c:strCache>
            </c:strRef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1 (2)'!$C$38:$H$38</c:f>
                <c:numCache>
                  <c:formatCode>General</c:formatCode>
                  <c:ptCount val="6"/>
                  <c:pt idx="0">
                    <c:v>17.478525859269368</c:v>
                  </c:pt>
                  <c:pt idx="1">
                    <c:v>21.589709541239365</c:v>
                  </c:pt>
                  <c:pt idx="2">
                    <c:v>25.344705254070814</c:v>
                  </c:pt>
                  <c:pt idx="3">
                    <c:v>29.633522892365427</c:v>
                  </c:pt>
                  <c:pt idx="4">
                    <c:v>40.385211814887548</c:v>
                  </c:pt>
                  <c:pt idx="5">
                    <c:v>49.385233960500116</c:v>
                  </c:pt>
                </c:numCache>
              </c:numRef>
            </c:plus>
            <c:minus>
              <c:numRef>
                <c:f>'Exp1 (2)'!$C$38:$H$38</c:f>
                <c:numCache>
                  <c:formatCode>General</c:formatCode>
                  <c:ptCount val="6"/>
                  <c:pt idx="0">
                    <c:v>17.478525859269368</c:v>
                  </c:pt>
                  <c:pt idx="1">
                    <c:v>21.589709541239365</c:v>
                  </c:pt>
                  <c:pt idx="2">
                    <c:v>25.344705254070814</c:v>
                  </c:pt>
                  <c:pt idx="3">
                    <c:v>29.633522892365427</c:v>
                  </c:pt>
                  <c:pt idx="4">
                    <c:v>40.385211814887548</c:v>
                  </c:pt>
                  <c:pt idx="5">
                    <c:v>49.3852339605001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1 (2)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1 (2)'!$C$29:$H$29</c:f>
              <c:numCache>
                <c:formatCode>0.0</c:formatCode>
                <c:ptCount val="6"/>
                <c:pt idx="0">
                  <c:v>340.52380952380952</c:v>
                </c:pt>
                <c:pt idx="1">
                  <c:v>488.62698412698415</c:v>
                </c:pt>
                <c:pt idx="2">
                  <c:v>654.41087962962968</c:v>
                </c:pt>
                <c:pt idx="3">
                  <c:v>849.44444444444446</c:v>
                </c:pt>
                <c:pt idx="4">
                  <c:v>1055.2</c:v>
                </c:pt>
                <c:pt idx="5">
                  <c:v>1307.5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749-4B4F-9D71-7DF0E04DB1A1}"/>
            </c:ext>
          </c:extLst>
        </c:ser>
        <c:ser>
          <c:idx val="2"/>
          <c:order val="2"/>
          <c:tx>
            <c:strRef>
              <c:f>'Exp1 (2)'!$A$30:$B$30</c:f>
              <c:strCache>
                <c:ptCount val="2"/>
                <c:pt idx="1">
                  <c:v>MFC</c:v>
                </c:pt>
              </c:strCache>
            </c:strRef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1 (2)'!$C$39:$H$39</c:f>
                <c:numCache>
                  <c:formatCode>General</c:formatCode>
                  <c:ptCount val="6"/>
                  <c:pt idx="0">
                    <c:v>17.643085275821047</c:v>
                  </c:pt>
                  <c:pt idx="1">
                    <c:v>25.305686668766278</c:v>
                  </c:pt>
                  <c:pt idx="2">
                    <c:v>35.740147489559071</c:v>
                  </c:pt>
                  <c:pt idx="3">
                    <c:v>37.565332389463812</c:v>
                  </c:pt>
                  <c:pt idx="4">
                    <c:v>46.658780286006483</c:v>
                  </c:pt>
                  <c:pt idx="5">
                    <c:v>53.258779662240769</c:v>
                  </c:pt>
                </c:numCache>
              </c:numRef>
            </c:plus>
            <c:minus>
              <c:numRef>
                <c:f>'Exp1 (2)'!$C$39:$H$39</c:f>
                <c:numCache>
                  <c:formatCode>General</c:formatCode>
                  <c:ptCount val="6"/>
                  <c:pt idx="0">
                    <c:v>17.643085275821047</c:v>
                  </c:pt>
                  <c:pt idx="1">
                    <c:v>25.305686668766278</c:v>
                  </c:pt>
                  <c:pt idx="2">
                    <c:v>35.740147489559071</c:v>
                  </c:pt>
                  <c:pt idx="3">
                    <c:v>37.565332389463812</c:v>
                  </c:pt>
                  <c:pt idx="4">
                    <c:v>46.658780286006483</c:v>
                  </c:pt>
                  <c:pt idx="5">
                    <c:v>53.2587796622407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1 (2)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1 (2)'!$C$30:$H$30</c:f>
              <c:numCache>
                <c:formatCode>0.0</c:formatCode>
                <c:ptCount val="6"/>
                <c:pt idx="0">
                  <c:v>325.66666666666663</c:v>
                </c:pt>
                <c:pt idx="1">
                  <c:v>463.09523809523807</c:v>
                </c:pt>
                <c:pt idx="2">
                  <c:v>617.37731481481478</c:v>
                </c:pt>
                <c:pt idx="3">
                  <c:v>789.45555555555541</c:v>
                </c:pt>
                <c:pt idx="4">
                  <c:v>983.06666666666661</c:v>
                </c:pt>
                <c:pt idx="5">
                  <c:v>1201.51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749-4B4F-9D71-7DF0E04DB1A1}"/>
            </c:ext>
          </c:extLst>
        </c:ser>
        <c:ser>
          <c:idx val="3"/>
          <c:order val="3"/>
          <c:tx>
            <c:strRef>
              <c:f>'Exp1 (2)'!$A$31:$B$31</c:f>
              <c:strCache>
                <c:ptCount val="2"/>
                <c:pt idx="1">
                  <c:v>HFC</c:v>
                </c:pt>
              </c:strCache>
            </c:strRef>
          </c:tx>
          <c:spPr>
            <a:ln w="15875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1 (2)'!$C$40:$H$40</c:f>
                <c:numCache>
                  <c:formatCode>General</c:formatCode>
                  <c:ptCount val="6"/>
                  <c:pt idx="0">
                    <c:v>10.474631918697645</c:v>
                  </c:pt>
                  <c:pt idx="1">
                    <c:v>15.965438863220703</c:v>
                  </c:pt>
                  <c:pt idx="2">
                    <c:v>22.010957769432164</c:v>
                  </c:pt>
                  <c:pt idx="3">
                    <c:v>27.873446366491521</c:v>
                  </c:pt>
                  <c:pt idx="4">
                    <c:v>38.216982845036028</c:v>
                  </c:pt>
                  <c:pt idx="5">
                    <c:v>39.063708647968063</c:v>
                  </c:pt>
                </c:numCache>
              </c:numRef>
            </c:plus>
            <c:minus>
              <c:numRef>
                <c:f>'Exp1 (2)'!$C$40:$H$40</c:f>
                <c:numCache>
                  <c:formatCode>General</c:formatCode>
                  <c:ptCount val="6"/>
                  <c:pt idx="0">
                    <c:v>10.474631918697645</c:v>
                  </c:pt>
                  <c:pt idx="1">
                    <c:v>15.965438863220703</c:v>
                  </c:pt>
                  <c:pt idx="2">
                    <c:v>22.010957769432164</c:v>
                  </c:pt>
                  <c:pt idx="3">
                    <c:v>27.873446366491521</c:v>
                  </c:pt>
                  <c:pt idx="4">
                    <c:v>38.216982845036028</c:v>
                  </c:pt>
                  <c:pt idx="5">
                    <c:v>39.0637086479680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1 (2)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1 (2)'!$C$31:$H$31</c:f>
              <c:numCache>
                <c:formatCode>0.0</c:formatCode>
                <c:ptCount val="6"/>
                <c:pt idx="0">
                  <c:v>302.47619047619042</c:v>
                </c:pt>
                <c:pt idx="1">
                  <c:v>426.57142857142861</c:v>
                </c:pt>
                <c:pt idx="2">
                  <c:v>555.50347222222229</c:v>
                </c:pt>
                <c:pt idx="3">
                  <c:v>702.6111111111112</c:v>
                </c:pt>
                <c:pt idx="4">
                  <c:v>859.53333333333342</c:v>
                </c:pt>
                <c:pt idx="5">
                  <c:v>1064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749-4B4F-9D71-7DF0E04DB1A1}"/>
            </c:ext>
          </c:extLst>
        </c:ser>
        <c:ser>
          <c:idx val="4"/>
          <c:order val="4"/>
          <c:tx>
            <c:strRef>
              <c:f>'Exp1 (2)'!$A$32:$B$32</c:f>
              <c:strCache>
                <c:ptCount val="2"/>
                <c:pt idx="1">
                  <c:v>NFI</c:v>
                </c:pt>
              </c:strCache>
            </c:strRef>
          </c:tx>
          <c:spPr>
            <a:ln w="15875" cap="rnd">
              <a:solidFill>
                <a:schemeClr val="accent1">
                  <a:lumMod val="75000"/>
                </a:schemeClr>
              </a:solidFill>
              <a:prstDash val="lgDash"/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  <a:prstDash val="lg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1 (2)'!$C$41:$H$41</c:f>
                <c:numCache>
                  <c:formatCode>General</c:formatCode>
                  <c:ptCount val="6"/>
                  <c:pt idx="0">
                    <c:v>12.462606199667144</c:v>
                  </c:pt>
                  <c:pt idx="1">
                    <c:v>14.221338638227392</c:v>
                  </c:pt>
                  <c:pt idx="2">
                    <c:v>16.272727063726443</c:v>
                  </c:pt>
                  <c:pt idx="3">
                    <c:v>20.98194403072894</c:v>
                  </c:pt>
                  <c:pt idx="4">
                    <c:v>19.105438434586571</c:v>
                  </c:pt>
                  <c:pt idx="5">
                    <c:v>12.261339422935992</c:v>
                  </c:pt>
                </c:numCache>
              </c:numRef>
            </c:plus>
            <c:minus>
              <c:numRef>
                <c:f>'Exp1 (2)'!$C$41:$H$41</c:f>
                <c:numCache>
                  <c:formatCode>General</c:formatCode>
                  <c:ptCount val="6"/>
                  <c:pt idx="0">
                    <c:v>12.462606199667144</c:v>
                  </c:pt>
                  <c:pt idx="1">
                    <c:v>14.221338638227392</c:v>
                  </c:pt>
                  <c:pt idx="2">
                    <c:v>16.272727063726443</c:v>
                  </c:pt>
                  <c:pt idx="3">
                    <c:v>20.98194403072894</c:v>
                  </c:pt>
                  <c:pt idx="4">
                    <c:v>19.105438434586571</c:v>
                  </c:pt>
                  <c:pt idx="5">
                    <c:v>12.2613394229359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1 (2)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1 (2)'!$C$32:$H$32</c:f>
              <c:numCache>
                <c:formatCode>0.0</c:formatCode>
                <c:ptCount val="6"/>
                <c:pt idx="0">
                  <c:v>356.52380952380958</c:v>
                </c:pt>
                <c:pt idx="1">
                  <c:v>518.2460317460318</c:v>
                </c:pt>
                <c:pt idx="2">
                  <c:v>620.66666666666663</c:v>
                </c:pt>
                <c:pt idx="3">
                  <c:v>745.44444444444434</c:v>
                </c:pt>
                <c:pt idx="4">
                  <c:v>975.66666666666663</c:v>
                </c:pt>
                <c:pt idx="5">
                  <c:v>1231.66666666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749-4B4F-9D71-7DF0E04DB1A1}"/>
            </c:ext>
          </c:extLst>
        </c:ser>
        <c:ser>
          <c:idx val="5"/>
          <c:order val="5"/>
          <c:tx>
            <c:strRef>
              <c:f>'Exp1 (2)'!$A$33:$B$33</c:f>
              <c:strCache>
                <c:ptCount val="2"/>
                <c:pt idx="1">
                  <c:v>LFI</c:v>
                </c:pt>
              </c:strCache>
            </c:strRef>
          </c:tx>
          <c:spPr>
            <a:ln w="15875" cap="rnd">
              <a:solidFill>
                <a:srgbClr val="00B050"/>
              </a:solidFill>
              <a:prstDash val="lgDash"/>
              <a:round/>
            </a:ln>
            <a:effectLst/>
          </c:spPr>
          <c:marker>
            <c:symbol val="circle"/>
            <c:size val="4"/>
            <c:spPr>
              <a:solidFill>
                <a:srgbClr val="00B050"/>
              </a:solidFill>
              <a:ln w="9525">
                <a:solidFill>
                  <a:srgbClr val="00B050"/>
                </a:solidFill>
                <a:prstDash val="lg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1 (2)'!$C$42:$H$42</c:f>
                <c:numCache>
                  <c:formatCode>General</c:formatCode>
                  <c:ptCount val="6"/>
                  <c:pt idx="0">
                    <c:v>12.883236308388419</c:v>
                  </c:pt>
                  <c:pt idx="1">
                    <c:v>18.418408050155712</c:v>
                  </c:pt>
                  <c:pt idx="2">
                    <c:v>19.949247247954769</c:v>
                  </c:pt>
                  <c:pt idx="3">
                    <c:v>25.122772611789966</c:v>
                  </c:pt>
                  <c:pt idx="4">
                    <c:v>30.371463214303287</c:v>
                  </c:pt>
                  <c:pt idx="5">
                    <c:v>34.231940899951589</c:v>
                  </c:pt>
                </c:numCache>
              </c:numRef>
            </c:plus>
            <c:minus>
              <c:numRef>
                <c:f>'Exp1 (2)'!$C$42:$H$42</c:f>
                <c:numCache>
                  <c:formatCode>General</c:formatCode>
                  <c:ptCount val="6"/>
                  <c:pt idx="0">
                    <c:v>12.883236308388419</c:v>
                  </c:pt>
                  <c:pt idx="1">
                    <c:v>18.418408050155712</c:v>
                  </c:pt>
                  <c:pt idx="2">
                    <c:v>19.949247247954769</c:v>
                  </c:pt>
                  <c:pt idx="3">
                    <c:v>25.122772611789966</c:v>
                  </c:pt>
                  <c:pt idx="4">
                    <c:v>30.371463214303287</c:v>
                  </c:pt>
                  <c:pt idx="5">
                    <c:v>34.2319408999515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1 (2)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1 (2)'!$C$33:$H$33</c:f>
              <c:numCache>
                <c:formatCode>0.0</c:formatCode>
                <c:ptCount val="6"/>
                <c:pt idx="0">
                  <c:v>316.61904761904765</c:v>
                </c:pt>
                <c:pt idx="1">
                  <c:v>447.35714285714289</c:v>
                </c:pt>
                <c:pt idx="2">
                  <c:v>576.60069444444446</c:v>
                </c:pt>
                <c:pt idx="3">
                  <c:v>717.5</c:v>
                </c:pt>
                <c:pt idx="4">
                  <c:v>923.66666666666663</c:v>
                </c:pt>
                <c:pt idx="5">
                  <c:v>1193.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749-4B4F-9D71-7DF0E04DB1A1}"/>
            </c:ext>
          </c:extLst>
        </c:ser>
        <c:ser>
          <c:idx val="6"/>
          <c:order val="6"/>
          <c:tx>
            <c:strRef>
              <c:f>'Exp1 (2)'!$A$34:$B$34</c:f>
              <c:strCache>
                <c:ptCount val="2"/>
                <c:pt idx="1">
                  <c:v>MFI</c:v>
                </c:pt>
              </c:strCache>
            </c:strRef>
          </c:tx>
          <c:spPr>
            <a:ln w="15875" cap="rnd">
              <a:solidFill>
                <a:srgbClr val="C00000"/>
              </a:solidFill>
              <a:prstDash val="lgDash"/>
              <a:round/>
            </a:ln>
            <a:effectLst/>
          </c:spPr>
          <c:marker>
            <c:symbol val="circle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  <a:prstDash val="lg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1 (2)'!$C$43:$H$43</c:f>
                <c:numCache>
                  <c:formatCode>General</c:formatCode>
                  <c:ptCount val="6"/>
                  <c:pt idx="0">
                    <c:v>12.012635071479703</c:v>
                  </c:pt>
                  <c:pt idx="1">
                    <c:v>17.842088892683556</c:v>
                  </c:pt>
                  <c:pt idx="2">
                    <c:v>25.795422991452579</c:v>
                  </c:pt>
                  <c:pt idx="3">
                    <c:v>34.181397005309215</c:v>
                  </c:pt>
                  <c:pt idx="4">
                    <c:v>44.931523207852251</c:v>
                  </c:pt>
                  <c:pt idx="5">
                    <c:v>51.134448053908173</c:v>
                  </c:pt>
                </c:numCache>
              </c:numRef>
            </c:plus>
            <c:minus>
              <c:numRef>
                <c:f>'Exp1 (2)'!$C$43:$H$43</c:f>
                <c:numCache>
                  <c:formatCode>General</c:formatCode>
                  <c:ptCount val="6"/>
                  <c:pt idx="0">
                    <c:v>12.012635071479703</c:v>
                  </c:pt>
                  <c:pt idx="1">
                    <c:v>17.842088892683556</c:v>
                  </c:pt>
                  <c:pt idx="2">
                    <c:v>25.795422991452579</c:v>
                  </c:pt>
                  <c:pt idx="3">
                    <c:v>34.181397005309215</c:v>
                  </c:pt>
                  <c:pt idx="4">
                    <c:v>44.931523207852251</c:v>
                  </c:pt>
                  <c:pt idx="5">
                    <c:v>51.13444805390817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1 (2)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1 (2)'!$C$34:$H$34</c:f>
              <c:numCache>
                <c:formatCode>0.0</c:formatCode>
                <c:ptCount val="6"/>
                <c:pt idx="0">
                  <c:v>330.14285714285717</c:v>
                </c:pt>
                <c:pt idx="1">
                  <c:v>462.57142857142861</c:v>
                </c:pt>
                <c:pt idx="2">
                  <c:v>562.90046296296293</c:v>
                </c:pt>
                <c:pt idx="3">
                  <c:v>681.88888888888891</c:v>
                </c:pt>
                <c:pt idx="4">
                  <c:v>873.66666666666663</c:v>
                </c:pt>
                <c:pt idx="5">
                  <c:v>1085.36666666666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749-4B4F-9D71-7DF0E04DB1A1}"/>
            </c:ext>
          </c:extLst>
        </c:ser>
        <c:ser>
          <c:idx val="7"/>
          <c:order val="7"/>
          <c:tx>
            <c:strRef>
              <c:f>'Exp1 (2)'!$A$35:$B$35</c:f>
              <c:strCache>
                <c:ptCount val="2"/>
                <c:pt idx="1">
                  <c:v>HFI</c:v>
                </c:pt>
              </c:strCache>
            </c:strRef>
          </c:tx>
          <c:spPr>
            <a:ln w="15875" cap="rnd">
              <a:solidFill>
                <a:srgbClr val="00B0F0"/>
              </a:solidFill>
              <a:prstDash val="lgDash"/>
              <a:round/>
            </a:ln>
            <a:effectLst/>
          </c:spPr>
          <c:marker>
            <c:symbol val="circle"/>
            <c:size val="4"/>
            <c:spPr>
              <a:solidFill>
                <a:srgbClr val="00B0F0"/>
              </a:solidFill>
              <a:ln w="9525">
                <a:solidFill>
                  <a:srgbClr val="00B0F0"/>
                </a:solidFill>
                <a:prstDash val="lg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1 (2)'!$C$44:$H$44</c:f>
                <c:numCache>
                  <c:formatCode>General</c:formatCode>
                  <c:ptCount val="6"/>
                  <c:pt idx="0">
                    <c:v>9.0462154299708217</c:v>
                  </c:pt>
                  <c:pt idx="1">
                    <c:v>14.742306498883734</c:v>
                  </c:pt>
                  <c:pt idx="2">
                    <c:v>19.420972557503493</c:v>
                  </c:pt>
                  <c:pt idx="3">
                    <c:v>23.855428763312585</c:v>
                  </c:pt>
                  <c:pt idx="4">
                    <c:v>26.087736582540071</c:v>
                  </c:pt>
                  <c:pt idx="5">
                    <c:v>34.597212476023437</c:v>
                  </c:pt>
                </c:numCache>
              </c:numRef>
            </c:plus>
            <c:minus>
              <c:numRef>
                <c:f>'Exp1 (2)'!$C$44:$H$44</c:f>
                <c:numCache>
                  <c:formatCode>General</c:formatCode>
                  <c:ptCount val="6"/>
                  <c:pt idx="0">
                    <c:v>9.0462154299708217</c:v>
                  </c:pt>
                  <c:pt idx="1">
                    <c:v>14.742306498883734</c:v>
                  </c:pt>
                  <c:pt idx="2">
                    <c:v>19.420972557503493</c:v>
                  </c:pt>
                  <c:pt idx="3">
                    <c:v>23.855428763312585</c:v>
                  </c:pt>
                  <c:pt idx="4">
                    <c:v>26.087736582540071</c:v>
                  </c:pt>
                  <c:pt idx="5">
                    <c:v>34.5972124760234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1 (2)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1 (2)'!$C$35:$H$35</c:f>
              <c:numCache>
                <c:formatCode>0.0</c:formatCode>
                <c:ptCount val="6"/>
                <c:pt idx="0">
                  <c:v>297.14285714285717</c:v>
                </c:pt>
                <c:pt idx="1">
                  <c:v>414.80952380952385</c:v>
                </c:pt>
                <c:pt idx="2">
                  <c:v>530.54050925925924</c:v>
                </c:pt>
                <c:pt idx="3">
                  <c:v>643</c:v>
                </c:pt>
                <c:pt idx="4">
                  <c:v>808.30000000000007</c:v>
                </c:pt>
                <c:pt idx="5">
                  <c:v>1012.5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749-4B4F-9D71-7DF0E04DB1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9718960"/>
        <c:axId val="429721584"/>
      </c:lineChart>
      <c:catAx>
        <c:axId val="429718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Days post-inf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9721584"/>
        <c:crosses val="autoZero"/>
        <c:auto val="1"/>
        <c:lblAlgn val="ctr"/>
        <c:lblOffset val="100"/>
        <c:noMultiLvlLbl val="0"/>
      </c:catAx>
      <c:valAx>
        <c:axId val="429721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Average body weight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9718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873232101978971"/>
          <c:y val="0.93638523677101326"/>
          <c:w val="0.7189449640171004"/>
          <c:h val="4.92133462202706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Exp3'!$A$28:$B$28</c:f>
              <c:strCache>
                <c:ptCount val="2"/>
                <c:pt idx="1">
                  <c:v>24C</c:v>
                </c:pt>
              </c:strCache>
            </c:strRef>
          </c:tx>
          <c:spPr>
            <a:ln w="158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3'!$C$37:$H$37</c:f>
                <c:numCache>
                  <c:formatCode>General</c:formatCode>
                  <c:ptCount val="6"/>
                  <c:pt idx="0">
                    <c:v>2.710240702211371</c:v>
                  </c:pt>
                  <c:pt idx="1">
                    <c:v>3.6061694582847266</c:v>
                  </c:pt>
                  <c:pt idx="2">
                    <c:v>6.6896927452658792</c:v>
                  </c:pt>
                  <c:pt idx="3">
                    <c:v>7.7356722396957851</c:v>
                  </c:pt>
                  <c:pt idx="4">
                    <c:v>10.711105348085125</c:v>
                  </c:pt>
                  <c:pt idx="5">
                    <c:v>10.542732394839891</c:v>
                  </c:pt>
                </c:numCache>
              </c:numRef>
            </c:plus>
            <c:minus>
              <c:numRef>
                <c:f>'Exp3'!$C$37:$H$37</c:f>
                <c:numCache>
                  <c:formatCode>General</c:formatCode>
                  <c:ptCount val="6"/>
                  <c:pt idx="0">
                    <c:v>2.710240702211371</c:v>
                  </c:pt>
                  <c:pt idx="1">
                    <c:v>3.6061694582847266</c:v>
                  </c:pt>
                  <c:pt idx="2">
                    <c:v>6.6896927452658792</c:v>
                  </c:pt>
                  <c:pt idx="3">
                    <c:v>7.7356722396957851</c:v>
                  </c:pt>
                  <c:pt idx="4">
                    <c:v>10.711105348085125</c:v>
                  </c:pt>
                  <c:pt idx="5">
                    <c:v>10.54273239483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3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3'!$C$28:$H$28</c:f>
              <c:numCache>
                <c:formatCode>0.0</c:formatCode>
                <c:ptCount val="6"/>
                <c:pt idx="0">
                  <c:v>372.85185185185179</c:v>
                </c:pt>
                <c:pt idx="1">
                  <c:v>487.75925925925918</c:v>
                </c:pt>
                <c:pt idx="2">
                  <c:v>617.51851851851859</c:v>
                </c:pt>
                <c:pt idx="3">
                  <c:v>765.625</c:v>
                </c:pt>
                <c:pt idx="4">
                  <c:v>914.41666666666663</c:v>
                </c:pt>
                <c:pt idx="5">
                  <c:v>1078.76190476190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6C-4836-9EBE-700091368CA9}"/>
            </c:ext>
          </c:extLst>
        </c:ser>
        <c:ser>
          <c:idx val="1"/>
          <c:order val="1"/>
          <c:tx>
            <c:strRef>
              <c:f>'Exp3'!$A$29:$B$29</c:f>
              <c:strCache>
                <c:ptCount val="2"/>
                <c:pt idx="1">
                  <c:v>20C</c:v>
                </c:pt>
              </c:strCache>
            </c:strRef>
          </c:tx>
          <c:spPr>
            <a:ln w="15875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3'!$C$38:$H$38</c:f>
                <c:numCache>
                  <c:formatCode>General</c:formatCode>
                  <c:ptCount val="6"/>
                  <c:pt idx="0">
                    <c:v>4.0032844026162415</c:v>
                  </c:pt>
                  <c:pt idx="1">
                    <c:v>5.6734708604996191</c:v>
                  </c:pt>
                  <c:pt idx="2">
                    <c:v>8.5781647709030704</c:v>
                  </c:pt>
                  <c:pt idx="3">
                    <c:v>9.4013333865172779</c:v>
                  </c:pt>
                  <c:pt idx="4">
                    <c:v>11.657972951303901</c:v>
                  </c:pt>
                  <c:pt idx="5">
                    <c:v>13.41202966305025</c:v>
                  </c:pt>
                </c:numCache>
              </c:numRef>
            </c:plus>
            <c:minus>
              <c:numRef>
                <c:f>'Exp3'!$C$38:$H$38</c:f>
                <c:numCache>
                  <c:formatCode>General</c:formatCode>
                  <c:ptCount val="6"/>
                  <c:pt idx="0">
                    <c:v>4.0032844026162415</c:v>
                  </c:pt>
                  <c:pt idx="1">
                    <c:v>5.6734708604996191</c:v>
                  </c:pt>
                  <c:pt idx="2">
                    <c:v>8.5781647709030704</c:v>
                  </c:pt>
                  <c:pt idx="3">
                    <c:v>9.4013333865172779</c:v>
                  </c:pt>
                  <c:pt idx="4">
                    <c:v>11.657972951303901</c:v>
                  </c:pt>
                  <c:pt idx="5">
                    <c:v>13.412029663050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3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3'!$C$29:$H$29</c:f>
              <c:numCache>
                <c:formatCode>0.0</c:formatCode>
                <c:ptCount val="6"/>
                <c:pt idx="0">
                  <c:v>361.52777777777777</c:v>
                </c:pt>
                <c:pt idx="1">
                  <c:v>466.9444444444444</c:v>
                </c:pt>
                <c:pt idx="2">
                  <c:v>593.37037037037032</c:v>
                </c:pt>
                <c:pt idx="3">
                  <c:v>734.54166666666663</c:v>
                </c:pt>
                <c:pt idx="4">
                  <c:v>886.25</c:v>
                </c:pt>
                <c:pt idx="5">
                  <c:v>1049.47619047619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6C-4836-9EBE-700091368CA9}"/>
            </c:ext>
          </c:extLst>
        </c:ser>
        <c:ser>
          <c:idx val="2"/>
          <c:order val="2"/>
          <c:tx>
            <c:strRef>
              <c:f>'Exp3'!$A$30:$B$30</c:f>
              <c:strCache>
                <c:ptCount val="2"/>
                <c:pt idx="1">
                  <c:v>16C</c:v>
                </c:pt>
              </c:strCache>
            </c:strRef>
          </c:tx>
          <c:spPr>
            <a:ln w="15875" cap="rnd">
              <a:solidFill>
                <a:srgbClr val="C0000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3'!$C$39:$H$39</c:f>
                <c:numCache>
                  <c:formatCode>General</c:formatCode>
                  <c:ptCount val="6"/>
                  <c:pt idx="0">
                    <c:v>1.155093984263988</c:v>
                  </c:pt>
                  <c:pt idx="1">
                    <c:v>3.4464351077583109</c:v>
                  </c:pt>
                  <c:pt idx="2">
                    <c:v>4.8776526320457316</c:v>
                  </c:pt>
                  <c:pt idx="3">
                    <c:v>7.8410423059976191</c:v>
                  </c:pt>
                  <c:pt idx="4">
                    <c:v>11.689991564487025</c:v>
                  </c:pt>
                  <c:pt idx="5">
                    <c:v>17.265592381152434</c:v>
                  </c:pt>
                </c:numCache>
              </c:numRef>
            </c:plus>
            <c:minus>
              <c:numRef>
                <c:f>'Exp3'!$C$39:$H$39</c:f>
                <c:numCache>
                  <c:formatCode>General</c:formatCode>
                  <c:ptCount val="6"/>
                  <c:pt idx="0">
                    <c:v>1.155093984263988</c:v>
                  </c:pt>
                  <c:pt idx="1">
                    <c:v>3.4464351077583109</c:v>
                  </c:pt>
                  <c:pt idx="2">
                    <c:v>4.8776526320457316</c:v>
                  </c:pt>
                  <c:pt idx="3">
                    <c:v>7.8410423059976191</c:v>
                  </c:pt>
                  <c:pt idx="4">
                    <c:v>11.689991564487025</c:v>
                  </c:pt>
                  <c:pt idx="5">
                    <c:v>17.2655923811524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3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3'!$C$30:$H$30</c:f>
              <c:numCache>
                <c:formatCode>0.0</c:formatCode>
                <c:ptCount val="6"/>
                <c:pt idx="0">
                  <c:v>343.71296296296299</c:v>
                </c:pt>
                <c:pt idx="1">
                  <c:v>434.81481481481478</c:v>
                </c:pt>
                <c:pt idx="2">
                  <c:v>545.62962962962968</c:v>
                </c:pt>
                <c:pt idx="3">
                  <c:v>667.83333333333337</c:v>
                </c:pt>
                <c:pt idx="4">
                  <c:v>802.79166666666663</c:v>
                </c:pt>
                <c:pt idx="5">
                  <c:v>949.428571428571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66C-4836-9EBE-700091368CA9}"/>
            </c:ext>
          </c:extLst>
        </c:ser>
        <c:ser>
          <c:idx val="3"/>
          <c:order val="3"/>
          <c:tx>
            <c:strRef>
              <c:f>'Exp3'!$A$31:$B$31</c:f>
              <c:strCache>
                <c:ptCount val="2"/>
                <c:pt idx="1">
                  <c:v>12C</c:v>
                </c:pt>
              </c:strCache>
            </c:strRef>
          </c:tx>
          <c:spPr>
            <a:ln w="15875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3'!$C$40:$H$40</c:f>
                <c:numCache>
                  <c:formatCode>General</c:formatCode>
                  <c:ptCount val="6"/>
                  <c:pt idx="0">
                    <c:v>3.5459539531113156</c:v>
                  </c:pt>
                  <c:pt idx="1">
                    <c:v>6.3226943888428693</c:v>
                  </c:pt>
                  <c:pt idx="2">
                    <c:v>6.8098854958356148</c:v>
                  </c:pt>
                  <c:pt idx="3">
                    <c:v>9.1911392365904412</c:v>
                  </c:pt>
                  <c:pt idx="4">
                    <c:v>11.178392168582329</c:v>
                  </c:pt>
                  <c:pt idx="5">
                    <c:v>13.79054525107675</c:v>
                  </c:pt>
                </c:numCache>
              </c:numRef>
            </c:plus>
            <c:minus>
              <c:numRef>
                <c:f>'Exp3'!$C$40:$H$40</c:f>
                <c:numCache>
                  <c:formatCode>General</c:formatCode>
                  <c:ptCount val="6"/>
                  <c:pt idx="0">
                    <c:v>3.5459539531113156</c:v>
                  </c:pt>
                  <c:pt idx="1">
                    <c:v>6.3226943888428693</c:v>
                  </c:pt>
                  <c:pt idx="2">
                    <c:v>6.8098854958356148</c:v>
                  </c:pt>
                  <c:pt idx="3">
                    <c:v>9.1911392365904412</c:v>
                  </c:pt>
                  <c:pt idx="4">
                    <c:v>11.178392168582329</c:v>
                  </c:pt>
                  <c:pt idx="5">
                    <c:v>13.790545251076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3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3'!$C$31:$H$31</c:f>
              <c:numCache>
                <c:formatCode>0.0</c:formatCode>
                <c:ptCount val="6"/>
                <c:pt idx="0">
                  <c:v>320.30185185185184</c:v>
                </c:pt>
                <c:pt idx="1">
                  <c:v>389.85740740740744</c:v>
                </c:pt>
                <c:pt idx="2">
                  <c:v>470.90370370370368</c:v>
                </c:pt>
                <c:pt idx="3">
                  <c:v>564.89814814814815</c:v>
                </c:pt>
                <c:pt idx="4">
                  <c:v>658.61574074074076</c:v>
                </c:pt>
                <c:pt idx="5">
                  <c:v>756.23809523809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66C-4836-9EBE-700091368CA9}"/>
            </c:ext>
          </c:extLst>
        </c:ser>
        <c:ser>
          <c:idx val="4"/>
          <c:order val="4"/>
          <c:tx>
            <c:strRef>
              <c:f>'Exp3'!$A$32:$B$32</c:f>
              <c:strCache>
                <c:ptCount val="2"/>
                <c:pt idx="1">
                  <c:v>24I</c:v>
                </c:pt>
              </c:strCache>
            </c:strRef>
          </c:tx>
          <c:spPr>
            <a:ln w="15875" cap="rnd">
              <a:solidFill>
                <a:schemeClr val="accent1">
                  <a:lumMod val="75000"/>
                </a:schemeClr>
              </a:solidFill>
              <a:prstDash val="lgDash"/>
              <a:round/>
            </a:ln>
            <a:effectLst/>
          </c:spPr>
          <c:marker>
            <c:symbol val="circle"/>
            <c:size val="4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  <a:prstDash val="lg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3'!$C$41:$H$41</c:f>
                <c:numCache>
                  <c:formatCode>General</c:formatCode>
                  <c:ptCount val="6"/>
                  <c:pt idx="0">
                    <c:v>3.2093532930593307</c:v>
                  </c:pt>
                  <c:pt idx="1">
                    <c:v>4.3170070978540025</c:v>
                  </c:pt>
                  <c:pt idx="2">
                    <c:v>5.9206533980472118</c:v>
                  </c:pt>
                  <c:pt idx="3">
                    <c:v>9.8568144003758515</c:v>
                  </c:pt>
                  <c:pt idx="4">
                    <c:v>13.974288835457433</c:v>
                  </c:pt>
                  <c:pt idx="5">
                    <c:v>22.40148197235672</c:v>
                  </c:pt>
                </c:numCache>
              </c:numRef>
            </c:plus>
            <c:minus>
              <c:numRef>
                <c:f>'Exp3'!$C$41:$H$41</c:f>
                <c:numCache>
                  <c:formatCode>General</c:formatCode>
                  <c:ptCount val="6"/>
                  <c:pt idx="0">
                    <c:v>3.2093532930593307</c:v>
                  </c:pt>
                  <c:pt idx="1">
                    <c:v>4.3170070978540025</c:v>
                  </c:pt>
                  <c:pt idx="2">
                    <c:v>5.9206533980472118</c:v>
                  </c:pt>
                  <c:pt idx="3">
                    <c:v>9.8568144003758515</c:v>
                  </c:pt>
                  <c:pt idx="4">
                    <c:v>13.974288835457433</c:v>
                  </c:pt>
                  <c:pt idx="5">
                    <c:v>22.401481972356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3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3'!$C$32:$H$32</c:f>
              <c:numCache>
                <c:formatCode>0.0</c:formatCode>
                <c:ptCount val="6"/>
                <c:pt idx="0">
                  <c:v>375.41666666666669</c:v>
                </c:pt>
                <c:pt idx="1">
                  <c:v>490.19583333333338</c:v>
                </c:pt>
                <c:pt idx="2">
                  <c:v>623.96759259259261</c:v>
                </c:pt>
                <c:pt idx="3">
                  <c:v>731.86111111111097</c:v>
                </c:pt>
                <c:pt idx="4">
                  <c:v>877.01388888888903</c:v>
                </c:pt>
                <c:pt idx="5">
                  <c:v>1072.34285714285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66C-4836-9EBE-700091368CA9}"/>
            </c:ext>
          </c:extLst>
        </c:ser>
        <c:ser>
          <c:idx val="5"/>
          <c:order val="5"/>
          <c:tx>
            <c:strRef>
              <c:f>'Exp3'!$A$33:$B$33</c:f>
              <c:strCache>
                <c:ptCount val="2"/>
                <c:pt idx="1">
                  <c:v>20I</c:v>
                </c:pt>
              </c:strCache>
            </c:strRef>
          </c:tx>
          <c:spPr>
            <a:ln w="15875" cap="rnd">
              <a:solidFill>
                <a:srgbClr val="00B050"/>
              </a:solidFill>
              <a:prstDash val="lgDash"/>
              <a:round/>
            </a:ln>
            <a:effectLst/>
          </c:spPr>
          <c:marker>
            <c:symbol val="circle"/>
            <c:size val="4"/>
            <c:spPr>
              <a:solidFill>
                <a:srgbClr val="00B050"/>
              </a:solidFill>
              <a:ln w="9525">
                <a:solidFill>
                  <a:srgbClr val="00B050"/>
                </a:solidFill>
                <a:prstDash val="lg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3'!$C$42:$H$42</c:f>
                <c:numCache>
                  <c:formatCode>General</c:formatCode>
                  <c:ptCount val="6"/>
                  <c:pt idx="0">
                    <c:v>5.1862118692560228</c:v>
                  </c:pt>
                  <c:pt idx="1">
                    <c:v>6.8754598299895333</c:v>
                  </c:pt>
                  <c:pt idx="2">
                    <c:v>10.595975243365968</c:v>
                  </c:pt>
                  <c:pt idx="3">
                    <c:v>14.464900045742914</c:v>
                  </c:pt>
                  <c:pt idx="4">
                    <c:v>21.045750428794673</c:v>
                  </c:pt>
                  <c:pt idx="5">
                    <c:v>25.683438287495196</c:v>
                  </c:pt>
                </c:numCache>
              </c:numRef>
            </c:plus>
            <c:minus>
              <c:numRef>
                <c:f>'Exp3'!$C$42:$H$42</c:f>
                <c:numCache>
                  <c:formatCode>General</c:formatCode>
                  <c:ptCount val="6"/>
                  <c:pt idx="0">
                    <c:v>5.1862118692560228</c:v>
                  </c:pt>
                  <c:pt idx="1">
                    <c:v>6.8754598299895333</c:v>
                  </c:pt>
                  <c:pt idx="2">
                    <c:v>10.595975243365968</c:v>
                  </c:pt>
                  <c:pt idx="3">
                    <c:v>14.464900045742914</c:v>
                  </c:pt>
                  <c:pt idx="4">
                    <c:v>21.045750428794673</c:v>
                  </c:pt>
                  <c:pt idx="5">
                    <c:v>25.6834382874951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3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3'!$C$33:$H$33</c:f>
              <c:numCache>
                <c:formatCode>0.0</c:formatCode>
                <c:ptCount val="6"/>
                <c:pt idx="0">
                  <c:v>363.65740740740739</c:v>
                </c:pt>
                <c:pt idx="1">
                  <c:v>468.53703703703701</c:v>
                </c:pt>
                <c:pt idx="2">
                  <c:v>594.27777777777771</c:v>
                </c:pt>
                <c:pt idx="3">
                  <c:v>706</c:v>
                </c:pt>
                <c:pt idx="4">
                  <c:v>831.41666666666663</c:v>
                </c:pt>
                <c:pt idx="5">
                  <c:v>1010.47619047619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66C-4836-9EBE-700091368CA9}"/>
            </c:ext>
          </c:extLst>
        </c:ser>
        <c:ser>
          <c:idx val="6"/>
          <c:order val="6"/>
          <c:tx>
            <c:strRef>
              <c:f>'Exp3'!$A$34:$B$34</c:f>
              <c:strCache>
                <c:ptCount val="2"/>
                <c:pt idx="1">
                  <c:v>16I</c:v>
                </c:pt>
              </c:strCache>
            </c:strRef>
          </c:tx>
          <c:spPr>
            <a:ln w="15875" cap="rnd">
              <a:solidFill>
                <a:srgbClr val="C00000"/>
              </a:solidFill>
              <a:prstDash val="lgDash"/>
              <a:round/>
            </a:ln>
            <a:effectLst/>
          </c:spPr>
          <c:marker>
            <c:symbol val="circle"/>
            <c:size val="4"/>
            <c:spPr>
              <a:solidFill>
                <a:srgbClr val="C00000"/>
              </a:solidFill>
              <a:ln w="9525">
                <a:solidFill>
                  <a:srgbClr val="C00000"/>
                </a:solidFill>
                <a:prstDash val="lg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3'!$C$43:$H$43</c:f>
                <c:numCache>
                  <c:formatCode>General</c:formatCode>
                  <c:ptCount val="6"/>
                  <c:pt idx="0">
                    <c:v>3.3623938986630972</c:v>
                  </c:pt>
                  <c:pt idx="1">
                    <c:v>4.0698631436733219</c:v>
                  </c:pt>
                  <c:pt idx="2">
                    <c:v>4.0438933665059418</c:v>
                  </c:pt>
                  <c:pt idx="3">
                    <c:v>5.3752392764333381</c:v>
                  </c:pt>
                  <c:pt idx="4">
                    <c:v>6.7459092542567358</c:v>
                  </c:pt>
                  <c:pt idx="5">
                    <c:v>8.7975608750072478</c:v>
                  </c:pt>
                </c:numCache>
              </c:numRef>
            </c:plus>
            <c:minus>
              <c:numRef>
                <c:f>'Exp3'!$C$43:$H$43</c:f>
                <c:numCache>
                  <c:formatCode>General</c:formatCode>
                  <c:ptCount val="6"/>
                  <c:pt idx="0">
                    <c:v>3.3623938986630972</c:v>
                  </c:pt>
                  <c:pt idx="1">
                    <c:v>4.0698631436733219</c:v>
                  </c:pt>
                  <c:pt idx="2">
                    <c:v>4.0438933665059418</c:v>
                  </c:pt>
                  <c:pt idx="3">
                    <c:v>5.3752392764333381</c:v>
                  </c:pt>
                  <c:pt idx="4">
                    <c:v>6.7459092542567358</c:v>
                  </c:pt>
                  <c:pt idx="5">
                    <c:v>8.79756087500724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3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3'!$C$34:$H$34</c:f>
              <c:numCache>
                <c:formatCode>0.0</c:formatCode>
                <c:ptCount val="6"/>
                <c:pt idx="0">
                  <c:v>343.7962962962963</c:v>
                </c:pt>
                <c:pt idx="1">
                  <c:v>437</c:v>
                </c:pt>
                <c:pt idx="2">
                  <c:v>536.31944444444434</c:v>
                </c:pt>
                <c:pt idx="3">
                  <c:v>624.82142857142856</c:v>
                </c:pt>
                <c:pt idx="4">
                  <c:v>736.625</c:v>
                </c:pt>
                <c:pt idx="5">
                  <c:v>893.98412698412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66C-4836-9EBE-700091368CA9}"/>
            </c:ext>
          </c:extLst>
        </c:ser>
        <c:ser>
          <c:idx val="7"/>
          <c:order val="7"/>
          <c:tx>
            <c:strRef>
              <c:f>'Exp3'!$A$35:$B$35</c:f>
              <c:strCache>
                <c:ptCount val="2"/>
                <c:pt idx="1">
                  <c:v>12I</c:v>
                </c:pt>
              </c:strCache>
            </c:strRef>
          </c:tx>
          <c:spPr>
            <a:ln w="15875" cap="rnd">
              <a:solidFill>
                <a:srgbClr val="00B0F0"/>
              </a:solidFill>
              <a:prstDash val="lgDash"/>
              <a:round/>
            </a:ln>
            <a:effectLst/>
          </c:spPr>
          <c:marker>
            <c:symbol val="circle"/>
            <c:size val="4"/>
            <c:spPr>
              <a:solidFill>
                <a:srgbClr val="00B0F0"/>
              </a:solidFill>
              <a:ln w="9525">
                <a:solidFill>
                  <a:srgbClr val="00B0F0"/>
                </a:solidFill>
                <a:prstDash val="lgDash"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Exp3'!$C$44:$H$44</c:f>
                <c:numCache>
                  <c:formatCode>General</c:formatCode>
                  <c:ptCount val="6"/>
                  <c:pt idx="0">
                    <c:v>3.1838929333833264</c:v>
                  </c:pt>
                  <c:pt idx="1">
                    <c:v>1.4544996641377013</c:v>
                  </c:pt>
                  <c:pt idx="2">
                    <c:v>3.3512686212451088</c:v>
                  </c:pt>
                  <c:pt idx="3">
                    <c:v>4.557236309187596</c:v>
                  </c:pt>
                  <c:pt idx="4">
                    <c:v>5.9382236401132626</c:v>
                  </c:pt>
                  <c:pt idx="5">
                    <c:v>7.2811065417047249</c:v>
                  </c:pt>
                </c:numCache>
              </c:numRef>
            </c:plus>
            <c:minus>
              <c:numRef>
                <c:f>'Exp3'!$C$44:$H$44</c:f>
                <c:numCache>
                  <c:formatCode>General</c:formatCode>
                  <c:ptCount val="6"/>
                  <c:pt idx="0">
                    <c:v>3.1838929333833264</c:v>
                  </c:pt>
                  <c:pt idx="1">
                    <c:v>1.4544996641377013</c:v>
                  </c:pt>
                  <c:pt idx="2">
                    <c:v>3.3512686212451088</c:v>
                  </c:pt>
                  <c:pt idx="3">
                    <c:v>4.557236309187596</c:v>
                  </c:pt>
                  <c:pt idx="4">
                    <c:v>5.9382236401132626</c:v>
                  </c:pt>
                  <c:pt idx="5">
                    <c:v>7.28110654170472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Exp3'!$C$27:$H$27</c:f>
              <c:numCache>
                <c:formatCode>0</c:formatCode>
                <c:ptCount val="6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</c:numCache>
            </c:numRef>
          </c:cat>
          <c:val>
            <c:numRef>
              <c:f>'Exp3'!$C$35:$H$35</c:f>
              <c:numCache>
                <c:formatCode>0.0</c:formatCode>
                <c:ptCount val="6"/>
                <c:pt idx="0">
                  <c:v>321.25925925925924</c:v>
                </c:pt>
                <c:pt idx="1">
                  <c:v>399.12962962962962</c:v>
                </c:pt>
                <c:pt idx="2">
                  <c:v>476.40740740740739</c:v>
                </c:pt>
                <c:pt idx="3">
                  <c:v>536.20833333333337</c:v>
                </c:pt>
                <c:pt idx="4">
                  <c:v>618.25</c:v>
                </c:pt>
                <c:pt idx="5">
                  <c:v>731.095238095238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66C-4836-9EBE-700091368C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29718960"/>
        <c:axId val="429721584"/>
      </c:lineChart>
      <c:catAx>
        <c:axId val="429718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Days post-infec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9721584"/>
        <c:crosses val="autoZero"/>
        <c:auto val="1"/>
        <c:lblAlgn val="ctr"/>
        <c:lblOffset val="100"/>
        <c:noMultiLvlLbl val="0"/>
      </c:catAx>
      <c:valAx>
        <c:axId val="4297215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Average body weight (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9718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5873232101978971"/>
          <c:y val="0.93638523677101326"/>
          <c:w val="0.7189449640171004"/>
          <c:h val="4.92133462202706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FECD294539B745BBD9EE19DA864F32" ma:contentTypeVersion="13" ma:contentTypeDescription="Create a new document." ma:contentTypeScope="" ma:versionID="dc46d4770f3dc7f468eceebfbab73a08">
  <xsd:schema xmlns:xsd="http://www.w3.org/2001/XMLSchema" xmlns:xs="http://www.w3.org/2001/XMLSchema" xmlns:p="http://schemas.microsoft.com/office/2006/metadata/properties" xmlns:ns3="723e6575-6e76-4683-9985-7b95d9fcb5ba" xmlns:ns4="44f433bf-e948-445b-ae4b-d65294d651c5" targetNamespace="http://schemas.microsoft.com/office/2006/metadata/properties" ma:root="true" ma:fieldsID="bf702eb0524f124d679e927444975a74" ns3:_="" ns4:_="">
    <xsd:import namespace="723e6575-6e76-4683-9985-7b95d9fcb5ba"/>
    <xsd:import namespace="44f433bf-e948-445b-ae4b-d65294d651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3e6575-6e76-4683-9985-7b95d9fcb5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433bf-e948-445b-ae4b-d65294d651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A3A4BC-356F-4859-A56D-99FAAC6098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157AA0-24FC-43A9-9F18-6F4D045BA7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3e6575-6e76-4683-9985-7b95d9fcb5ba"/>
    <ds:schemaRef ds:uri="44f433bf-e948-445b-ae4b-d65294d651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023FA3-D5BC-4189-B5A2-07F0A0D6559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8BE6A7C-2290-44C0-9431-E4B0914A7A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84</Words>
  <Characters>3635</Characters>
  <Application>Microsoft Office Word</Application>
  <DocSecurity>0</DocSecurity>
  <Lines>5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mes Taylor (PGR)</dc:creator>
  <cp:lastModifiedBy>James Taylor (PGR)</cp:lastModifiedBy>
  <cp:revision>11</cp:revision>
  <cp:lastPrinted>2020-10-12T08:46:00Z</cp:lastPrinted>
  <dcterms:created xsi:type="dcterms:W3CDTF">2021-06-15T09:09:00Z</dcterms:created>
  <dcterms:modified xsi:type="dcterms:W3CDTF">2021-09-07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FECD294539B745BBD9EE19DA864F32</vt:lpwstr>
  </property>
</Properties>
</file>